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FA735" w14:textId="77777777" w:rsidR="00394325" w:rsidRDefault="00394325" w:rsidP="00B620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0B0E8EAC" w14:textId="77777777" w:rsidR="00F529E8" w:rsidRDefault="00F529E8" w:rsidP="00B620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8841E0C" w14:textId="77777777" w:rsidR="00F529E8" w:rsidRDefault="00F529E8" w:rsidP="00B620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0F8189BB" w14:textId="77777777" w:rsidR="00F529E8" w:rsidRDefault="00F529E8" w:rsidP="00B620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778D7677" w14:textId="77777777" w:rsidR="00F529E8" w:rsidRDefault="00F529E8" w:rsidP="00F529E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F529E8">
        <w:rPr>
          <w:rFonts w:ascii="Times New Roman" w:hAnsi="Times New Roman" w:cs="Times New Roman"/>
          <w:b/>
          <w:bCs/>
          <w:sz w:val="24"/>
        </w:rPr>
        <w:t>Table S1</w:t>
      </w:r>
    </w:p>
    <w:tbl>
      <w:tblPr>
        <w:tblpPr w:leftFromText="180" w:rightFromText="180" w:vertAnchor="text" w:horzAnchor="margin" w:tblpXSpec="center" w:tblpY="139"/>
        <w:tblW w:w="93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964"/>
        <w:gridCol w:w="2013"/>
        <w:gridCol w:w="4394"/>
      </w:tblGrid>
      <w:tr w:rsidR="00F529E8" w:rsidRPr="00F529E8" w14:paraId="0E356435" w14:textId="77777777" w:rsidTr="0091171A">
        <w:trPr>
          <w:trHeight w:val="391"/>
        </w:trPr>
        <w:tc>
          <w:tcPr>
            <w:tcW w:w="198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06A187" w14:textId="77777777" w:rsidR="00F529E8" w:rsidRPr="00F529E8" w:rsidRDefault="00F529E8" w:rsidP="0091171A">
            <w:pPr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529E8">
              <w:rPr>
                <w:rFonts w:ascii="Times New Roman" w:hAnsi="Times New Roman" w:cs="Times New Roman"/>
                <w:sz w:val="24"/>
              </w:rPr>
              <w:t>Gene name</w:t>
            </w:r>
          </w:p>
        </w:tc>
        <w:tc>
          <w:tcPr>
            <w:tcW w:w="96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6F79E7" w14:textId="77777777" w:rsidR="00F529E8" w:rsidRPr="00F529E8" w:rsidRDefault="00F529E8" w:rsidP="0091171A">
            <w:pPr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529E8">
              <w:rPr>
                <w:rFonts w:ascii="Times New Roman" w:hAnsi="Times New Roman" w:cs="Times New Roman"/>
                <w:sz w:val="24"/>
              </w:rPr>
              <w:t>Mean A</w:t>
            </w:r>
          </w:p>
        </w:tc>
        <w:tc>
          <w:tcPr>
            <w:tcW w:w="201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5A48628" w14:textId="77777777" w:rsidR="00F529E8" w:rsidRPr="00F529E8" w:rsidRDefault="00F529E8" w:rsidP="0091171A">
            <w:pPr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529E8">
              <w:rPr>
                <w:rFonts w:ascii="Times New Roman" w:hAnsi="Times New Roman" w:cs="Times New Roman"/>
                <w:sz w:val="24"/>
              </w:rPr>
              <w:t>Accesion</w:t>
            </w:r>
            <w:proofErr w:type="spellEnd"/>
            <w:r w:rsidRPr="00F529E8">
              <w:rPr>
                <w:rFonts w:ascii="Times New Roman" w:hAnsi="Times New Roman" w:cs="Times New Roman"/>
                <w:sz w:val="24"/>
              </w:rPr>
              <w:t xml:space="preserve"> number</w:t>
            </w:r>
          </w:p>
        </w:tc>
        <w:tc>
          <w:tcPr>
            <w:tcW w:w="439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B944F" w14:textId="77777777" w:rsidR="00F529E8" w:rsidRPr="00F529E8" w:rsidRDefault="00F529E8" w:rsidP="0091171A">
            <w:pPr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529E8">
              <w:rPr>
                <w:rFonts w:ascii="Times New Roman" w:hAnsi="Times New Roman" w:cs="Times New Roman"/>
                <w:sz w:val="24"/>
              </w:rPr>
              <w:t>Description</w:t>
            </w:r>
          </w:p>
        </w:tc>
      </w:tr>
      <w:tr w:rsidR="00F529E8" w:rsidRPr="00F529E8" w14:paraId="5F253728" w14:textId="77777777" w:rsidTr="0091171A">
        <w:trPr>
          <w:trHeight w:val="467"/>
        </w:trPr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520000" w14:textId="77777777" w:rsidR="00F529E8" w:rsidRPr="00F529E8" w:rsidRDefault="00F529E8" w:rsidP="0091171A">
            <w:pPr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529E8">
              <w:rPr>
                <w:rFonts w:ascii="Times New Roman" w:hAnsi="Times New Roman" w:cs="Times New Roman"/>
                <w:sz w:val="24"/>
              </w:rPr>
              <w:t>Amuc_0369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6C310" w14:textId="77777777" w:rsidR="00F529E8" w:rsidRPr="00F529E8" w:rsidRDefault="00F529E8" w:rsidP="0091171A">
            <w:pPr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529E8">
              <w:rPr>
                <w:rFonts w:ascii="Times New Roman" w:hAnsi="Times New Roman" w:cs="Times New Roman"/>
                <w:sz w:val="24"/>
              </w:rPr>
              <w:t>8148</w:t>
            </w:r>
          </w:p>
        </w:tc>
        <w:tc>
          <w:tcPr>
            <w:tcW w:w="201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7060618" w14:textId="77777777" w:rsidR="00F529E8" w:rsidRPr="00F529E8" w:rsidRDefault="00F529E8" w:rsidP="0091171A">
            <w:pPr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529E8">
              <w:rPr>
                <w:rFonts w:ascii="Times New Roman" w:hAnsi="Times New Roman" w:cs="Times New Roman"/>
                <w:sz w:val="24"/>
              </w:rPr>
              <w:t>B2UN02</w:t>
            </w: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2492EB" w14:textId="77777777" w:rsidR="00F529E8" w:rsidRPr="00F529E8" w:rsidRDefault="00F529E8" w:rsidP="0091171A">
            <w:pPr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529E8">
              <w:rPr>
                <w:rFonts w:ascii="Times New Roman" w:hAnsi="Times New Roman" w:cs="Times New Roman"/>
                <w:sz w:val="24"/>
              </w:rPr>
              <w:t>Beta-N-</w:t>
            </w:r>
            <w:proofErr w:type="spellStart"/>
            <w:r w:rsidRPr="00F529E8">
              <w:rPr>
                <w:rFonts w:ascii="Times New Roman" w:hAnsi="Times New Roman" w:cs="Times New Roman"/>
                <w:sz w:val="24"/>
              </w:rPr>
              <w:t>acetylhexosaminidase</w:t>
            </w:r>
            <w:proofErr w:type="spellEnd"/>
          </w:p>
        </w:tc>
      </w:tr>
      <w:tr w:rsidR="00F529E8" w:rsidRPr="00F529E8" w14:paraId="64682A0B" w14:textId="77777777" w:rsidTr="0091171A">
        <w:trPr>
          <w:trHeight w:val="467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C1E80D" w14:textId="77777777" w:rsidR="00F529E8" w:rsidRPr="00F529E8" w:rsidRDefault="00F529E8" w:rsidP="0091171A">
            <w:pPr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529E8">
              <w:rPr>
                <w:rFonts w:ascii="Times New Roman" w:hAnsi="Times New Roman" w:cs="Times New Roman"/>
                <w:sz w:val="24"/>
              </w:rPr>
              <w:t>Amuc_08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0117D" w14:textId="77777777" w:rsidR="00F529E8" w:rsidRPr="00F529E8" w:rsidRDefault="00F529E8" w:rsidP="0091171A">
            <w:pPr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529E8">
              <w:rPr>
                <w:rFonts w:ascii="Times New Roman" w:hAnsi="Times New Roman" w:cs="Times New Roman"/>
                <w:sz w:val="24"/>
              </w:rPr>
              <w:t>369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BCF49" w14:textId="77777777" w:rsidR="00F529E8" w:rsidRPr="00F529E8" w:rsidRDefault="00F529E8" w:rsidP="0091171A">
            <w:pPr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529E8">
              <w:rPr>
                <w:rFonts w:ascii="Times New Roman" w:hAnsi="Times New Roman" w:cs="Times New Roman"/>
                <w:sz w:val="24"/>
              </w:rPr>
              <w:t>B2UQG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AC0C7E" w14:textId="77777777" w:rsidR="00F529E8" w:rsidRPr="00F529E8" w:rsidRDefault="00F529E8" w:rsidP="0091171A">
            <w:pPr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529E8">
              <w:rPr>
                <w:rFonts w:ascii="Times New Roman" w:hAnsi="Times New Roman" w:cs="Times New Roman"/>
                <w:sz w:val="24"/>
              </w:rPr>
              <w:t>Beta-hexosaminidase</w:t>
            </w:r>
          </w:p>
        </w:tc>
      </w:tr>
      <w:tr w:rsidR="00F529E8" w:rsidRPr="00F529E8" w14:paraId="45AC3FB5" w14:textId="77777777" w:rsidTr="0091171A">
        <w:trPr>
          <w:trHeight w:val="467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21D3F9" w14:textId="77777777" w:rsidR="00F529E8" w:rsidRPr="00F529E8" w:rsidRDefault="00F529E8" w:rsidP="0091171A">
            <w:pPr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529E8">
              <w:rPr>
                <w:rFonts w:ascii="Times New Roman" w:hAnsi="Times New Roman" w:cs="Times New Roman"/>
                <w:sz w:val="24"/>
              </w:rPr>
              <w:t>Amuc_00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DA11E" w14:textId="77777777" w:rsidR="00F529E8" w:rsidRPr="00F529E8" w:rsidRDefault="00F529E8" w:rsidP="0091171A">
            <w:pPr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529E8">
              <w:rPr>
                <w:rFonts w:ascii="Times New Roman" w:hAnsi="Times New Roman" w:cs="Times New Roman"/>
                <w:sz w:val="24"/>
              </w:rPr>
              <w:t>43261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AD571" w14:textId="77777777" w:rsidR="00F529E8" w:rsidRPr="00F529E8" w:rsidRDefault="00F529E8" w:rsidP="0091171A">
            <w:pPr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529E8">
              <w:rPr>
                <w:rFonts w:ascii="Times New Roman" w:hAnsi="Times New Roman" w:cs="Times New Roman"/>
                <w:sz w:val="24"/>
              </w:rPr>
              <w:t>B2ULA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CB05D9" w14:textId="77777777" w:rsidR="00F529E8" w:rsidRPr="00F529E8" w:rsidRDefault="00F529E8" w:rsidP="0091171A">
            <w:pPr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529E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F529E8">
              <w:rPr>
                <w:rFonts w:ascii="Times New Roman" w:hAnsi="Times New Roman" w:cs="Times New Roman"/>
                <w:sz w:val="24"/>
              </w:rPr>
              <w:t>Hyalurononglucosaminidase</w:t>
            </w:r>
            <w:proofErr w:type="spellEnd"/>
          </w:p>
        </w:tc>
      </w:tr>
      <w:tr w:rsidR="00F529E8" w:rsidRPr="00F529E8" w14:paraId="5770BF1B" w14:textId="77777777" w:rsidTr="0091171A">
        <w:trPr>
          <w:trHeight w:val="467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14CF7A" w14:textId="77777777" w:rsidR="00F529E8" w:rsidRPr="00F529E8" w:rsidRDefault="00F529E8" w:rsidP="0091171A">
            <w:pPr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529E8">
              <w:rPr>
                <w:rFonts w:ascii="Times New Roman" w:hAnsi="Times New Roman" w:cs="Times New Roman"/>
                <w:sz w:val="24"/>
              </w:rPr>
              <w:t>Amuc_12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87B86" w14:textId="77777777" w:rsidR="00F529E8" w:rsidRPr="00F529E8" w:rsidRDefault="00F529E8" w:rsidP="0091171A">
            <w:pPr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529E8">
              <w:rPr>
                <w:rFonts w:ascii="Times New Roman" w:hAnsi="Times New Roman" w:cs="Times New Roman"/>
                <w:sz w:val="24"/>
              </w:rPr>
              <w:t>118313</w:t>
            </w:r>
          </w:p>
        </w:tc>
        <w:tc>
          <w:tcPr>
            <w:tcW w:w="2013" w:type="dxa"/>
            <w:tcBorders>
              <w:top w:val="nil"/>
              <w:left w:val="nil"/>
              <w:right w:val="nil"/>
            </w:tcBorders>
            <w:vAlign w:val="center"/>
          </w:tcPr>
          <w:p w14:paraId="5457956D" w14:textId="77777777" w:rsidR="00F529E8" w:rsidRPr="00F529E8" w:rsidRDefault="00F529E8" w:rsidP="0091171A">
            <w:pPr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529E8">
              <w:rPr>
                <w:rFonts w:ascii="Times New Roman" w:hAnsi="Times New Roman" w:cs="Times New Roman"/>
                <w:sz w:val="24"/>
              </w:rPr>
              <w:t>B2URG0</w:t>
            </w:r>
          </w:p>
        </w:tc>
        <w:tc>
          <w:tcPr>
            <w:tcW w:w="43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0C56F5" w14:textId="77777777" w:rsidR="00F529E8" w:rsidRPr="00F529E8" w:rsidRDefault="00F529E8" w:rsidP="0091171A">
            <w:pPr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529E8">
              <w:rPr>
                <w:rFonts w:ascii="Times New Roman" w:hAnsi="Times New Roman" w:cs="Times New Roman"/>
                <w:sz w:val="24"/>
              </w:rPr>
              <w:t>Alpha-N-</w:t>
            </w:r>
            <w:proofErr w:type="spellStart"/>
            <w:r w:rsidRPr="00F529E8">
              <w:rPr>
                <w:rFonts w:ascii="Times New Roman" w:hAnsi="Times New Roman" w:cs="Times New Roman"/>
                <w:sz w:val="24"/>
              </w:rPr>
              <w:t>acetylglucosaminidase</w:t>
            </w:r>
            <w:proofErr w:type="spellEnd"/>
          </w:p>
        </w:tc>
      </w:tr>
      <w:tr w:rsidR="00F529E8" w:rsidRPr="00F529E8" w14:paraId="339F309F" w14:textId="77777777" w:rsidTr="0091171A">
        <w:trPr>
          <w:trHeight w:val="467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60614D" w14:textId="77777777" w:rsidR="00F529E8" w:rsidRPr="00F529E8" w:rsidRDefault="00F529E8" w:rsidP="0091171A">
            <w:pPr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529E8">
              <w:rPr>
                <w:rFonts w:ascii="Times New Roman" w:hAnsi="Times New Roman" w:cs="Times New Roman"/>
                <w:sz w:val="24"/>
              </w:rPr>
              <w:t>Amuc_00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18F6D" w14:textId="77777777" w:rsidR="00F529E8" w:rsidRPr="00F529E8" w:rsidRDefault="00F529E8" w:rsidP="0091171A">
            <w:pPr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529E8">
              <w:rPr>
                <w:rFonts w:ascii="Times New Roman" w:hAnsi="Times New Roman" w:cs="Times New Roman"/>
                <w:sz w:val="24"/>
              </w:rPr>
              <w:t>3508</w:t>
            </w:r>
          </w:p>
        </w:tc>
        <w:tc>
          <w:tcPr>
            <w:tcW w:w="2013" w:type="dxa"/>
            <w:tcBorders>
              <w:left w:val="nil"/>
              <w:bottom w:val="nil"/>
              <w:right w:val="nil"/>
            </w:tcBorders>
            <w:vAlign w:val="center"/>
          </w:tcPr>
          <w:p w14:paraId="14683B3E" w14:textId="77777777" w:rsidR="00F529E8" w:rsidRPr="00F529E8" w:rsidRDefault="00F529E8" w:rsidP="0091171A">
            <w:pPr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529E8">
              <w:rPr>
                <w:rFonts w:ascii="Times New Roman" w:hAnsi="Times New Roman" w:cs="Times New Roman"/>
                <w:sz w:val="24"/>
              </w:rPr>
              <w:t>B2ULB7</w:t>
            </w:r>
          </w:p>
        </w:tc>
        <w:tc>
          <w:tcPr>
            <w:tcW w:w="43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B5698D" w14:textId="77777777" w:rsidR="00F529E8" w:rsidRPr="00F529E8" w:rsidRDefault="00F529E8" w:rsidP="0091171A">
            <w:pPr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529E8" w:rsidRPr="00F529E8" w14:paraId="3AECF9EC" w14:textId="77777777" w:rsidTr="0091171A">
        <w:trPr>
          <w:trHeight w:val="45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191AE6" w14:textId="77777777" w:rsidR="00F529E8" w:rsidRPr="00F529E8" w:rsidRDefault="00F529E8" w:rsidP="0091171A">
            <w:pPr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529E8">
              <w:rPr>
                <w:rFonts w:ascii="Times New Roman" w:hAnsi="Times New Roman" w:cs="Times New Roman"/>
                <w:sz w:val="24"/>
              </w:rPr>
              <w:t>Amuc_16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9F346" w14:textId="77777777" w:rsidR="00F529E8" w:rsidRPr="00F529E8" w:rsidRDefault="00F529E8" w:rsidP="0091171A">
            <w:pPr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529E8">
              <w:rPr>
                <w:rFonts w:ascii="Times New Roman" w:hAnsi="Times New Roman" w:cs="Times New Roman"/>
                <w:sz w:val="24"/>
              </w:rPr>
              <w:t>3735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698E0" w14:textId="77777777" w:rsidR="00F529E8" w:rsidRPr="00F529E8" w:rsidRDefault="00F529E8" w:rsidP="0091171A">
            <w:pPr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529E8">
              <w:rPr>
                <w:rFonts w:ascii="Times New Roman" w:hAnsi="Times New Roman" w:cs="Times New Roman"/>
                <w:sz w:val="24"/>
              </w:rPr>
              <w:t>B2UM7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03980E" w14:textId="77777777" w:rsidR="00F529E8" w:rsidRPr="00F529E8" w:rsidRDefault="00F529E8" w:rsidP="0091171A">
            <w:pPr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529E8">
              <w:rPr>
                <w:rFonts w:ascii="Times New Roman" w:hAnsi="Times New Roman" w:cs="Times New Roman"/>
                <w:sz w:val="24"/>
              </w:rPr>
              <w:t>Aminoglycoside phosphotransferase</w:t>
            </w:r>
          </w:p>
        </w:tc>
      </w:tr>
      <w:tr w:rsidR="00F529E8" w:rsidRPr="00F529E8" w14:paraId="7B49D199" w14:textId="77777777" w:rsidTr="0091171A">
        <w:trPr>
          <w:trHeight w:val="326"/>
        </w:trPr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3CAC5A" w14:textId="77777777" w:rsidR="00F529E8" w:rsidRPr="00F529E8" w:rsidRDefault="00F529E8" w:rsidP="0091171A">
            <w:pPr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529E8">
              <w:rPr>
                <w:rFonts w:ascii="Times New Roman" w:hAnsi="Times New Roman" w:cs="Times New Roman"/>
                <w:sz w:val="24"/>
              </w:rPr>
              <w:t>Amuc_020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CB577" w14:textId="77777777" w:rsidR="00F529E8" w:rsidRPr="00F529E8" w:rsidRDefault="00F529E8" w:rsidP="0091171A">
            <w:pPr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529E8">
              <w:rPr>
                <w:rFonts w:ascii="Times New Roman" w:hAnsi="Times New Roman" w:cs="Times New Roman"/>
                <w:sz w:val="24"/>
              </w:rPr>
              <w:t>116016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6BA559E" w14:textId="77777777" w:rsidR="00F529E8" w:rsidRPr="00F529E8" w:rsidRDefault="00F529E8" w:rsidP="0091171A">
            <w:pPr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529E8">
              <w:rPr>
                <w:rFonts w:ascii="Times New Roman" w:hAnsi="Times New Roman" w:cs="Times New Roman"/>
                <w:sz w:val="24"/>
              </w:rPr>
              <w:t>B2UMA3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7381DD" w14:textId="77777777" w:rsidR="00F529E8" w:rsidRPr="00F529E8" w:rsidRDefault="00F529E8" w:rsidP="0091171A">
            <w:pPr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529E8">
              <w:rPr>
                <w:rFonts w:ascii="Times New Roman" w:hAnsi="Times New Roman" w:cs="Times New Roman"/>
                <w:sz w:val="24"/>
              </w:rPr>
              <w:t xml:space="preserve">Glucose-1-phosphate </w:t>
            </w:r>
            <w:proofErr w:type="spellStart"/>
            <w:r w:rsidRPr="00F529E8">
              <w:rPr>
                <w:rFonts w:ascii="Times New Roman" w:hAnsi="Times New Roman" w:cs="Times New Roman"/>
                <w:sz w:val="24"/>
              </w:rPr>
              <w:t>thymidylyltransferase</w:t>
            </w:r>
            <w:proofErr w:type="spellEnd"/>
          </w:p>
        </w:tc>
      </w:tr>
    </w:tbl>
    <w:p w14:paraId="59FAE460" w14:textId="77777777" w:rsidR="00626335" w:rsidRDefault="00626335" w:rsidP="00B620DC">
      <w:pPr>
        <w:spacing w:line="360" w:lineRule="auto"/>
        <w:rPr>
          <w:rFonts w:ascii="Times New Roman" w:hAnsi="Times New Roman" w:cs="Times New Roman"/>
          <w:sz w:val="24"/>
        </w:rPr>
      </w:pPr>
    </w:p>
    <w:p w14:paraId="09181237" w14:textId="77777777" w:rsidR="00F529E8" w:rsidRPr="00626335" w:rsidRDefault="00626335" w:rsidP="00B620DC">
      <w:pPr>
        <w:spacing w:line="360" w:lineRule="auto"/>
        <w:rPr>
          <w:rFonts w:ascii="Times New Roman" w:hAnsi="Times New Roman" w:cs="Times New Roman"/>
          <w:sz w:val="24"/>
        </w:rPr>
      </w:pPr>
      <w:r w:rsidRPr="00626335">
        <w:rPr>
          <w:rFonts w:ascii="Times New Roman" w:hAnsi="Times New Roman" w:cs="Times New Roman"/>
          <w:sz w:val="24"/>
        </w:rPr>
        <w:t>Mean A: The mean value of the relative quantitative value of the protein in an experimental group within the group comparison.</w:t>
      </w:r>
    </w:p>
    <w:p w14:paraId="7B7F8B90" w14:textId="77777777" w:rsidR="00F529E8" w:rsidRPr="00626335" w:rsidRDefault="00F529E8" w:rsidP="00B620DC">
      <w:pPr>
        <w:spacing w:line="360" w:lineRule="auto"/>
        <w:rPr>
          <w:rFonts w:ascii="Times New Roman" w:hAnsi="Times New Roman" w:cs="Times New Roman"/>
          <w:sz w:val="24"/>
        </w:rPr>
      </w:pPr>
    </w:p>
    <w:p w14:paraId="671A0D5E" w14:textId="77777777" w:rsidR="00F529E8" w:rsidRDefault="00F529E8" w:rsidP="00B620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6D7FCB4D" w14:textId="77777777" w:rsidR="00F529E8" w:rsidRDefault="00F529E8" w:rsidP="00B620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AA74859" w14:textId="77777777" w:rsidR="00F529E8" w:rsidRDefault="00F529E8" w:rsidP="00B620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E8F7671" w14:textId="77777777" w:rsidR="00F529E8" w:rsidRDefault="00F529E8" w:rsidP="00B620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0BFAD69" w14:textId="77777777" w:rsidR="00F529E8" w:rsidRDefault="00F529E8" w:rsidP="00B620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146C5F40" w14:textId="77777777" w:rsidR="00F529E8" w:rsidRDefault="00F529E8" w:rsidP="00B620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1C8EE661" w14:textId="77777777" w:rsidR="00F529E8" w:rsidRDefault="00F529E8" w:rsidP="00B620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3128DFB2" w14:textId="77777777" w:rsidR="00F529E8" w:rsidRDefault="00F529E8" w:rsidP="00B620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081A7BF2" w14:textId="77777777" w:rsidR="00F529E8" w:rsidRDefault="00F529E8" w:rsidP="00B620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7B11A2F1" w14:textId="77777777" w:rsidR="00F529E8" w:rsidRDefault="00F529E8" w:rsidP="00B620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6EA4E1F2" w14:textId="77777777" w:rsidR="00626335" w:rsidRDefault="00626335" w:rsidP="00B620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67CFE6B" w14:textId="77777777" w:rsidR="00626335" w:rsidRDefault="00626335" w:rsidP="00B620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439324D" w14:textId="77777777" w:rsidR="00F529E8" w:rsidRPr="00384087" w:rsidRDefault="00F529E8" w:rsidP="00B620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614B8F3C" w14:textId="77777777" w:rsidR="00B620DC" w:rsidRPr="00F529E8" w:rsidRDefault="00384087" w:rsidP="00F529E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384087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84778A">
        <w:rPr>
          <w:rFonts w:ascii="Times New Roman" w:hAnsi="Times New Roman" w:cs="Times New Roman"/>
          <w:b/>
          <w:bCs/>
          <w:sz w:val="24"/>
        </w:rPr>
        <w:t>S</w:t>
      </w:r>
      <w:r w:rsidR="00F529E8">
        <w:rPr>
          <w:rFonts w:ascii="Times New Roman" w:hAnsi="Times New Roman" w:cs="Times New Roman"/>
          <w:b/>
          <w:bCs/>
          <w:sz w:val="24"/>
        </w:rPr>
        <w:t>2</w:t>
      </w:r>
      <w:r w:rsidRPr="00384087">
        <w:rPr>
          <w:rFonts w:ascii="Times New Roman" w:hAnsi="Times New Roman" w:cs="Times New Roman"/>
          <w:b/>
          <w:bCs/>
          <w:sz w:val="24"/>
        </w:rPr>
        <w:t xml:space="preserve"> Primers for RT-qPCR</w:t>
      </w:r>
    </w:p>
    <w:p w14:paraId="2AC2D3C7" w14:textId="77777777" w:rsidR="00B620DC" w:rsidRDefault="00B620DC" w:rsidP="00B620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0F43511D" w14:textId="77777777" w:rsidR="00F529E8" w:rsidRDefault="00F529E8" w:rsidP="00B620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248B7484" w14:textId="77777777" w:rsidR="00F529E8" w:rsidRPr="00F529E8" w:rsidRDefault="00F529E8" w:rsidP="00B620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1501C186" w14:textId="77777777" w:rsidR="00B620DC" w:rsidRPr="00384087" w:rsidRDefault="00B620DC" w:rsidP="00B620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7F69F5C9" w14:textId="77777777" w:rsidR="00B620DC" w:rsidRPr="00384087" w:rsidRDefault="00B620DC" w:rsidP="00B620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1F07247F" w14:textId="77777777" w:rsidR="00B620DC" w:rsidRPr="00384087" w:rsidRDefault="00B620DC" w:rsidP="00B620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700FD501" w14:textId="77777777" w:rsidR="00B620DC" w:rsidRPr="00384087" w:rsidRDefault="00B620DC" w:rsidP="00B620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2A6B8266" w14:textId="77777777" w:rsidR="00B620DC" w:rsidRPr="00384087" w:rsidRDefault="00B620DC" w:rsidP="00B620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7976406B" w14:textId="77777777" w:rsidR="00B620DC" w:rsidRPr="00384087" w:rsidRDefault="00B620DC" w:rsidP="00B620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8924002" w14:textId="77777777" w:rsidR="00B620DC" w:rsidRPr="00384087" w:rsidRDefault="00B620DC" w:rsidP="00B620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2DAE5F60" w14:textId="77777777" w:rsidR="00384087" w:rsidRDefault="00384087" w:rsidP="00B620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158DA6C4" w14:textId="77777777" w:rsidR="00626335" w:rsidRPr="00384087" w:rsidRDefault="00626335" w:rsidP="00B620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76436C37" w14:textId="77777777" w:rsidR="00384087" w:rsidRPr="00384087" w:rsidRDefault="00384087" w:rsidP="00384087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a7"/>
        <w:tblpPr w:leftFromText="180" w:rightFromText="180" w:vertAnchor="page" w:horzAnchor="margin" w:tblpY="2581"/>
        <w:tblW w:w="7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9"/>
        <w:gridCol w:w="5459"/>
      </w:tblGrid>
      <w:tr w:rsidR="00384087" w:rsidRPr="00384087" w14:paraId="1C584E3A" w14:textId="77777777" w:rsidTr="00384087">
        <w:trPr>
          <w:trHeight w:val="454"/>
        </w:trPr>
        <w:tc>
          <w:tcPr>
            <w:tcW w:w="2479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139B70F8" w14:textId="77777777" w:rsidR="00384087" w:rsidRPr="00384087" w:rsidRDefault="00384087" w:rsidP="00384087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primer name</w:t>
            </w:r>
          </w:p>
        </w:tc>
        <w:tc>
          <w:tcPr>
            <w:tcW w:w="5459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4D499EA7" w14:textId="77777777" w:rsidR="00384087" w:rsidRPr="00384087" w:rsidRDefault="00384087" w:rsidP="00384087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 xml:space="preserve">Primer </w:t>
            </w:r>
            <w:proofErr w:type="gramStart"/>
            <w:r w:rsidRPr="00384087">
              <w:rPr>
                <w:rFonts w:ascii="Times New Roman" w:hAnsi="Times New Roman" w:cs="Times New Roman"/>
                <w:sz w:val="24"/>
              </w:rPr>
              <w:t>sequence( 5</w:t>
            </w:r>
            <w:proofErr w:type="gramEnd"/>
            <w:r w:rsidRPr="00384087">
              <w:rPr>
                <w:rFonts w:ascii="Times New Roman" w:hAnsi="Times New Roman" w:cs="Times New Roman"/>
                <w:sz w:val="24"/>
              </w:rPr>
              <w:t>' to 3' )</w:t>
            </w:r>
          </w:p>
        </w:tc>
      </w:tr>
      <w:tr w:rsidR="00384087" w:rsidRPr="00384087" w14:paraId="63D67106" w14:textId="77777777" w:rsidTr="00384087">
        <w:trPr>
          <w:trHeight w:val="397"/>
        </w:trPr>
        <w:tc>
          <w:tcPr>
            <w:tcW w:w="2479" w:type="dxa"/>
            <w:tcBorders>
              <w:top w:val="single" w:sz="8" w:space="0" w:color="auto"/>
            </w:tcBorders>
            <w:vAlign w:val="center"/>
            <w:hideMark/>
          </w:tcPr>
          <w:p w14:paraId="02BDCD95" w14:textId="77777777" w:rsidR="00384087" w:rsidRPr="00384087" w:rsidRDefault="00384087" w:rsidP="00384087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Bio</w:t>
            </w:r>
            <w:r w:rsidR="00461F13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384087">
              <w:rPr>
                <w:rFonts w:ascii="Times New Roman" w:hAnsi="Times New Roman" w:cs="Times New Roman"/>
                <w:sz w:val="24"/>
              </w:rPr>
              <w:t>B-F</w:t>
            </w:r>
          </w:p>
        </w:tc>
        <w:tc>
          <w:tcPr>
            <w:tcW w:w="5459" w:type="dxa"/>
            <w:tcBorders>
              <w:top w:val="single" w:sz="8" w:space="0" w:color="auto"/>
            </w:tcBorders>
            <w:vAlign w:val="center"/>
            <w:hideMark/>
          </w:tcPr>
          <w:p w14:paraId="46847DAF" w14:textId="77777777" w:rsidR="00384087" w:rsidRPr="00384087" w:rsidRDefault="00384087" w:rsidP="003840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TAATCTGGAAACTTCCCG</w:t>
            </w:r>
          </w:p>
        </w:tc>
      </w:tr>
      <w:tr w:rsidR="00384087" w:rsidRPr="00384087" w14:paraId="270FD749" w14:textId="77777777" w:rsidTr="00384087">
        <w:trPr>
          <w:trHeight w:val="397"/>
        </w:trPr>
        <w:tc>
          <w:tcPr>
            <w:tcW w:w="2479" w:type="dxa"/>
            <w:vAlign w:val="center"/>
            <w:hideMark/>
          </w:tcPr>
          <w:p w14:paraId="34BAEAD7" w14:textId="77777777" w:rsidR="00384087" w:rsidRPr="00384087" w:rsidRDefault="00384087" w:rsidP="003840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Bio</w:t>
            </w:r>
            <w:r w:rsidR="00461F13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384087">
              <w:rPr>
                <w:rFonts w:ascii="Times New Roman" w:hAnsi="Times New Roman" w:cs="Times New Roman"/>
                <w:sz w:val="24"/>
              </w:rPr>
              <w:t>B-R</w:t>
            </w:r>
          </w:p>
        </w:tc>
        <w:tc>
          <w:tcPr>
            <w:tcW w:w="5459" w:type="dxa"/>
            <w:vAlign w:val="center"/>
            <w:hideMark/>
          </w:tcPr>
          <w:p w14:paraId="01D01705" w14:textId="77777777" w:rsidR="00384087" w:rsidRPr="00384087" w:rsidRDefault="00384087" w:rsidP="003840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CAAGCCCCATAATGCC</w:t>
            </w:r>
          </w:p>
        </w:tc>
      </w:tr>
      <w:tr w:rsidR="00384087" w:rsidRPr="00384087" w14:paraId="0DAFEBB3" w14:textId="77777777" w:rsidTr="00384087">
        <w:trPr>
          <w:trHeight w:val="397"/>
        </w:trPr>
        <w:tc>
          <w:tcPr>
            <w:tcW w:w="2479" w:type="dxa"/>
            <w:vAlign w:val="center"/>
            <w:hideMark/>
          </w:tcPr>
          <w:p w14:paraId="25C2D567" w14:textId="77777777" w:rsidR="00384087" w:rsidRPr="00384087" w:rsidRDefault="00384087" w:rsidP="003840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Bio</w:t>
            </w:r>
            <w:r w:rsidR="00461F13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384087">
              <w:rPr>
                <w:rFonts w:ascii="Times New Roman" w:hAnsi="Times New Roman" w:cs="Times New Roman"/>
                <w:sz w:val="24"/>
              </w:rPr>
              <w:t>D-F</w:t>
            </w:r>
          </w:p>
        </w:tc>
        <w:tc>
          <w:tcPr>
            <w:tcW w:w="5459" w:type="dxa"/>
            <w:vAlign w:val="center"/>
            <w:hideMark/>
          </w:tcPr>
          <w:p w14:paraId="3E819EA5" w14:textId="77777777" w:rsidR="00384087" w:rsidRPr="00384087" w:rsidRDefault="00384087" w:rsidP="003840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TTCTTCTGGTGATCGG</w:t>
            </w:r>
          </w:p>
        </w:tc>
      </w:tr>
      <w:tr w:rsidR="00384087" w:rsidRPr="00384087" w14:paraId="698E7662" w14:textId="77777777" w:rsidTr="00384087">
        <w:trPr>
          <w:trHeight w:val="397"/>
        </w:trPr>
        <w:tc>
          <w:tcPr>
            <w:tcW w:w="2479" w:type="dxa"/>
            <w:vAlign w:val="center"/>
            <w:hideMark/>
          </w:tcPr>
          <w:p w14:paraId="30F1D7A5" w14:textId="77777777" w:rsidR="00384087" w:rsidRPr="00384087" w:rsidRDefault="00384087" w:rsidP="003840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Bio</w:t>
            </w:r>
            <w:r w:rsidR="00461F13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384087">
              <w:rPr>
                <w:rFonts w:ascii="Times New Roman" w:hAnsi="Times New Roman" w:cs="Times New Roman"/>
                <w:sz w:val="24"/>
              </w:rPr>
              <w:t>D-R</w:t>
            </w:r>
          </w:p>
        </w:tc>
        <w:tc>
          <w:tcPr>
            <w:tcW w:w="5459" w:type="dxa"/>
            <w:vAlign w:val="center"/>
            <w:hideMark/>
          </w:tcPr>
          <w:p w14:paraId="48EA8F76" w14:textId="77777777" w:rsidR="00384087" w:rsidRPr="00384087" w:rsidRDefault="00384087" w:rsidP="003840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TTTCACATTATTGAACACGA</w:t>
            </w:r>
          </w:p>
        </w:tc>
      </w:tr>
      <w:tr w:rsidR="00384087" w:rsidRPr="00384087" w14:paraId="3E9FCFBD" w14:textId="77777777" w:rsidTr="00384087">
        <w:trPr>
          <w:trHeight w:val="397"/>
        </w:trPr>
        <w:tc>
          <w:tcPr>
            <w:tcW w:w="2479" w:type="dxa"/>
            <w:vAlign w:val="center"/>
            <w:hideMark/>
          </w:tcPr>
          <w:p w14:paraId="1960899C" w14:textId="77777777" w:rsidR="00384087" w:rsidRPr="00384087" w:rsidRDefault="00384087" w:rsidP="003840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Bio</w:t>
            </w:r>
            <w:r w:rsidR="00461F13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384087">
              <w:rPr>
                <w:rFonts w:ascii="Times New Roman" w:hAnsi="Times New Roman" w:cs="Times New Roman"/>
                <w:sz w:val="24"/>
              </w:rPr>
              <w:t>F-F</w:t>
            </w:r>
          </w:p>
        </w:tc>
        <w:tc>
          <w:tcPr>
            <w:tcW w:w="5459" w:type="dxa"/>
            <w:vAlign w:val="center"/>
            <w:hideMark/>
          </w:tcPr>
          <w:p w14:paraId="278BF0C0" w14:textId="77777777" w:rsidR="00384087" w:rsidRPr="00384087" w:rsidRDefault="00384087" w:rsidP="003840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ATAGATTTTCAAATGGGGAC</w:t>
            </w:r>
          </w:p>
        </w:tc>
      </w:tr>
      <w:tr w:rsidR="00384087" w:rsidRPr="00384087" w14:paraId="1D87E1F5" w14:textId="77777777" w:rsidTr="00384087">
        <w:trPr>
          <w:trHeight w:val="397"/>
        </w:trPr>
        <w:tc>
          <w:tcPr>
            <w:tcW w:w="2479" w:type="dxa"/>
            <w:vAlign w:val="center"/>
            <w:hideMark/>
          </w:tcPr>
          <w:p w14:paraId="13F16546" w14:textId="77777777" w:rsidR="00384087" w:rsidRPr="00384087" w:rsidRDefault="00384087" w:rsidP="003840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Bio</w:t>
            </w:r>
            <w:r w:rsidR="00461F13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384087">
              <w:rPr>
                <w:rFonts w:ascii="Times New Roman" w:hAnsi="Times New Roman" w:cs="Times New Roman"/>
                <w:sz w:val="24"/>
              </w:rPr>
              <w:t>F-R</w:t>
            </w:r>
          </w:p>
        </w:tc>
        <w:tc>
          <w:tcPr>
            <w:tcW w:w="5459" w:type="dxa"/>
            <w:vAlign w:val="center"/>
            <w:hideMark/>
          </w:tcPr>
          <w:p w14:paraId="2EC6D937" w14:textId="77777777" w:rsidR="00384087" w:rsidRPr="00384087" w:rsidRDefault="00384087" w:rsidP="003840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AATAAATCAGGGACCGG</w:t>
            </w:r>
          </w:p>
        </w:tc>
      </w:tr>
      <w:tr w:rsidR="00384087" w:rsidRPr="00384087" w14:paraId="45B57E4D" w14:textId="77777777" w:rsidTr="00384087">
        <w:trPr>
          <w:trHeight w:val="397"/>
        </w:trPr>
        <w:tc>
          <w:tcPr>
            <w:tcW w:w="2479" w:type="dxa"/>
            <w:vAlign w:val="center"/>
            <w:hideMark/>
          </w:tcPr>
          <w:p w14:paraId="00F438B8" w14:textId="77777777" w:rsidR="00384087" w:rsidRPr="00384087" w:rsidRDefault="00384087" w:rsidP="003840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Bio</w:t>
            </w:r>
            <w:r w:rsidR="00461F13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384087">
              <w:rPr>
                <w:rFonts w:ascii="Times New Roman" w:hAnsi="Times New Roman" w:cs="Times New Roman"/>
                <w:sz w:val="24"/>
              </w:rPr>
              <w:t>W-F</w:t>
            </w:r>
          </w:p>
        </w:tc>
        <w:tc>
          <w:tcPr>
            <w:tcW w:w="5459" w:type="dxa"/>
            <w:vAlign w:val="center"/>
            <w:hideMark/>
          </w:tcPr>
          <w:p w14:paraId="34308D9D" w14:textId="77777777" w:rsidR="00384087" w:rsidRPr="00384087" w:rsidRDefault="00384087" w:rsidP="003840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GAAATCAAGGACCCTCC</w:t>
            </w:r>
          </w:p>
        </w:tc>
      </w:tr>
      <w:tr w:rsidR="00384087" w:rsidRPr="00384087" w14:paraId="481400A3" w14:textId="77777777" w:rsidTr="00384087">
        <w:trPr>
          <w:trHeight w:val="397"/>
        </w:trPr>
        <w:tc>
          <w:tcPr>
            <w:tcW w:w="2479" w:type="dxa"/>
            <w:vAlign w:val="center"/>
            <w:hideMark/>
          </w:tcPr>
          <w:p w14:paraId="5EBB3324" w14:textId="77777777" w:rsidR="00384087" w:rsidRPr="00384087" w:rsidRDefault="00384087" w:rsidP="003840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Bio</w:t>
            </w:r>
            <w:r w:rsidR="00461F13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384087">
              <w:rPr>
                <w:rFonts w:ascii="Times New Roman" w:hAnsi="Times New Roman" w:cs="Times New Roman"/>
                <w:sz w:val="24"/>
              </w:rPr>
              <w:t>W-R</w:t>
            </w:r>
          </w:p>
        </w:tc>
        <w:tc>
          <w:tcPr>
            <w:tcW w:w="5459" w:type="dxa"/>
            <w:vAlign w:val="center"/>
            <w:hideMark/>
          </w:tcPr>
          <w:p w14:paraId="4EA5C218" w14:textId="77777777" w:rsidR="00384087" w:rsidRPr="00384087" w:rsidRDefault="00384087" w:rsidP="003840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GAAAAGACGGAAAGAACC</w:t>
            </w:r>
          </w:p>
        </w:tc>
      </w:tr>
      <w:tr w:rsidR="00384087" w:rsidRPr="00384087" w14:paraId="712188BB" w14:textId="77777777" w:rsidTr="00384087">
        <w:trPr>
          <w:trHeight w:val="397"/>
        </w:trPr>
        <w:tc>
          <w:tcPr>
            <w:tcW w:w="2479" w:type="dxa"/>
            <w:vAlign w:val="center"/>
            <w:hideMark/>
          </w:tcPr>
          <w:p w14:paraId="426958F6" w14:textId="77777777" w:rsidR="00384087" w:rsidRPr="00384087" w:rsidRDefault="00384087" w:rsidP="003840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GAPDH-F</w:t>
            </w:r>
          </w:p>
        </w:tc>
        <w:tc>
          <w:tcPr>
            <w:tcW w:w="5459" w:type="dxa"/>
            <w:vAlign w:val="center"/>
            <w:hideMark/>
          </w:tcPr>
          <w:p w14:paraId="5E86B6D9" w14:textId="77777777" w:rsidR="00384087" w:rsidRPr="00384087" w:rsidRDefault="00384087" w:rsidP="003840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AATACGATCCTGCCAAG</w:t>
            </w:r>
          </w:p>
        </w:tc>
      </w:tr>
      <w:tr w:rsidR="00384087" w:rsidRPr="00384087" w14:paraId="1A005B7A" w14:textId="77777777" w:rsidTr="00384087">
        <w:trPr>
          <w:trHeight w:val="397"/>
        </w:trPr>
        <w:tc>
          <w:tcPr>
            <w:tcW w:w="2479" w:type="dxa"/>
            <w:vAlign w:val="center"/>
          </w:tcPr>
          <w:p w14:paraId="2E876F56" w14:textId="77777777" w:rsidR="00384087" w:rsidRPr="00384087" w:rsidRDefault="00384087" w:rsidP="003840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GAPDH-R</w:t>
            </w:r>
          </w:p>
        </w:tc>
        <w:tc>
          <w:tcPr>
            <w:tcW w:w="5459" w:type="dxa"/>
            <w:vAlign w:val="center"/>
          </w:tcPr>
          <w:p w14:paraId="1CC70465" w14:textId="77777777" w:rsidR="00384087" w:rsidRPr="00384087" w:rsidRDefault="00384087" w:rsidP="003840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TCATCATGCCCTTTTCAA</w:t>
            </w:r>
          </w:p>
        </w:tc>
      </w:tr>
      <w:tr w:rsidR="00384087" w:rsidRPr="00384087" w14:paraId="316DA548" w14:textId="77777777" w:rsidTr="00384087">
        <w:trPr>
          <w:trHeight w:val="397"/>
        </w:trPr>
        <w:tc>
          <w:tcPr>
            <w:tcW w:w="2479" w:type="dxa"/>
            <w:vAlign w:val="center"/>
            <w:hideMark/>
          </w:tcPr>
          <w:p w14:paraId="1AC2276C" w14:textId="77777777" w:rsidR="00384087" w:rsidRPr="00384087" w:rsidRDefault="00384087" w:rsidP="003840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Amuc_0795-F</w:t>
            </w:r>
          </w:p>
        </w:tc>
        <w:tc>
          <w:tcPr>
            <w:tcW w:w="5459" w:type="dxa"/>
            <w:vAlign w:val="center"/>
            <w:hideMark/>
          </w:tcPr>
          <w:p w14:paraId="256F1461" w14:textId="77777777" w:rsidR="00384087" w:rsidRPr="00384087" w:rsidRDefault="00384087" w:rsidP="003840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CAATCATGCGGAAGATATC</w:t>
            </w:r>
          </w:p>
        </w:tc>
      </w:tr>
      <w:tr w:rsidR="00384087" w:rsidRPr="00384087" w14:paraId="4E2D9A20" w14:textId="77777777" w:rsidTr="00384087">
        <w:trPr>
          <w:trHeight w:val="397"/>
        </w:trPr>
        <w:tc>
          <w:tcPr>
            <w:tcW w:w="2479" w:type="dxa"/>
            <w:vAlign w:val="center"/>
            <w:hideMark/>
          </w:tcPr>
          <w:p w14:paraId="566A7F0A" w14:textId="77777777" w:rsidR="00384087" w:rsidRPr="00384087" w:rsidRDefault="00384087" w:rsidP="003840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Amuc_0795-R</w:t>
            </w:r>
          </w:p>
        </w:tc>
        <w:tc>
          <w:tcPr>
            <w:tcW w:w="5459" w:type="dxa"/>
            <w:vAlign w:val="center"/>
            <w:hideMark/>
          </w:tcPr>
          <w:p w14:paraId="4E989233" w14:textId="77777777" w:rsidR="00384087" w:rsidRPr="00384087" w:rsidRDefault="00384087" w:rsidP="003840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GAAGGTTTTGGATGCAAA</w:t>
            </w:r>
          </w:p>
        </w:tc>
      </w:tr>
      <w:tr w:rsidR="00384087" w:rsidRPr="00384087" w14:paraId="4ABA957E" w14:textId="77777777" w:rsidTr="00384087">
        <w:trPr>
          <w:trHeight w:val="397"/>
        </w:trPr>
        <w:tc>
          <w:tcPr>
            <w:tcW w:w="2479" w:type="dxa"/>
            <w:vAlign w:val="center"/>
          </w:tcPr>
          <w:p w14:paraId="467E912C" w14:textId="77777777" w:rsidR="00384087" w:rsidRPr="00384087" w:rsidRDefault="00384087" w:rsidP="003840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16s rRNA-F</w:t>
            </w:r>
          </w:p>
        </w:tc>
        <w:tc>
          <w:tcPr>
            <w:tcW w:w="5459" w:type="dxa"/>
            <w:vAlign w:val="center"/>
          </w:tcPr>
          <w:p w14:paraId="00940CC5" w14:textId="77777777" w:rsidR="00384087" w:rsidRPr="00384087" w:rsidRDefault="00384087" w:rsidP="003840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TTGTTCGGAATCACTGG</w:t>
            </w:r>
          </w:p>
        </w:tc>
      </w:tr>
      <w:tr w:rsidR="00384087" w:rsidRPr="00384087" w14:paraId="01D56A40" w14:textId="77777777" w:rsidTr="00384087">
        <w:trPr>
          <w:trHeight w:val="397"/>
        </w:trPr>
        <w:tc>
          <w:tcPr>
            <w:tcW w:w="2479" w:type="dxa"/>
            <w:tcBorders>
              <w:bottom w:val="single" w:sz="12" w:space="0" w:color="auto"/>
            </w:tcBorders>
            <w:vAlign w:val="center"/>
            <w:hideMark/>
          </w:tcPr>
          <w:p w14:paraId="7305D7E4" w14:textId="77777777" w:rsidR="00384087" w:rsidRPr="00384087" w:rsidRDefault="00384087" w:rsidP="00384087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16s rRNA-R</w:t>
            </w:r>
          </w:p>
        </w:tc>
        <w:tc>
          <w:tcPr>
            <w:tcW w:w="5459" w:type="dxa"/>
            <w:tcBorders>
              <w:bottom w:val="single" w:sz="12" w:space="0" w:color="auto"/>
            </w:tcBorders>
            <w:vAlign w:val="center"/>
            <w:hideMark/>
          </w:tcPr>
          <w:p w14:paraId="42383852" w14:textId="77777777" w:rsidR="00384087" w:rsidRPr="00384087" w:rsidRDefault="00384087" w:rsidP="003840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ATTACTCTAGTCTCGCAG</w:t>
            </w:r>
          </w:p>
        </w:tc>
      </w:tr>
    </w:tbl>
    <w:p w14:paraId="7359BF29" w14:textId="77777777" w:rsidR="00B620DC" w:rsidRDefault="00B620DC" w:rsidP="00B620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50784A7" w14:textId="77777777" w:rsidR="00F529E8" w:rsidRPr="00384087" w:rsidRDefault="00F529E8" w:rsidP="00B620D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1C78D5B5" w14:textId="77777777" w:rsidR="00992E48" w:rsidRPr="00384087" w:rsidRDefault="00992E48" w:rsidP="00992E48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b/>
          <w:bCs/>
          <w:sz w:val="24"/>
        </w:rPr>
      </w:pPr>
      <w:r w:rsidRPr="00384087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84778A">
        <w:rPr>
          <w:rFonts w:ascii="Times New Roman" w:hAnsi="Times New Roman" w:cs="Times New Roman"/>
          <w:b/>
          <w:bCs/>
          <w:sz w:val="24"/>
        </w:rPr>
        <w:t>S</w:t>
      </w:r>
      <w:r w:rsidR="00F529E8">
        <w:rPr>
          <w:rFonts w:ascii="Times New Roman" w:hAnsi="Times New Roman" w:cs="Times New Roman"/>
          <w:b/>
          <w:bCs/>
          <w:sz w:val="24"/>
        </w:rPr>
        <w:t>3</w:t>
      </w:r>
      <w:r w:rsidRPr="00384087">
        <w:rPr>
          <w:rFonts w:ascii="Times New Roman" w:hAnsi="Times New Roman" w:cs="Times New Roman"/>
          <w:b/>
          <w:bCs/>
          <w:sz w:val="24"/>
        </w:rPr>
        <w:t xml:space="preserve"> Experimental designs and results of Box-Behnken </w:t>
      </w:r>
    </w:p>
    <w:tbl>
      <w:tblPr>
        <w:tblW w:w="898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00"/>
        <w:gridCol w:w="2144"/>
        <w:gridCol w:w="2268"/>
        <w:gridCol w:w="1559"/>
        <w:gridCol w:w="1609"/>
      </w:tblGrid>
      <w:tr w:rsidR="00992E48" w:rsidRPr="00384087" w14:paraId="511F6B69" w14:textId="77777777" w:rsidTr="000B38CD">
        <w:trPr>
          <w:trHeight w:val="427"/>
          <w:jc w:val="center"/>
        </w:trPr>
        <w:tc>
          <w:tcPr>
            <w:tcW w:w="1400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AB4ED4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List</w:t>
            </w:r>
          </w:p>
        </w:tc>
        <w:tc>
          <w:tcPr>
            <w:tcW w:w="2144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FBFF31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A: Glucose</w:t>
            </w:r>
            <w:r w:rsidRPr="00384087">
              <w:rPr>
                <w:rFonts w:ascii="Times New Roman" w:hAnsi="Times New Roman" w:cs="Times New Roman"/>
                <w:sz w:val="24"/>
              </w:rPr>
              <w:t>（</w:t>
            </w:r>
            <w:r w:rsidRPr="00384087">
              <w:rPr>
                <w:rFonts w:ascii="Times New Roman" w:hAnsi="Times New Roman" w:cs="Times New Roman"/>
                <w:sz w:val="24"/>
              </w:rPr>
              <w:t>g/L</w:t>
            </w:r>
            <w:r w:rsidRPr="00384087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79F562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 xml:space="preserve"> B: Tryptone</w:t>
            </w:r>
            <w:r w:rsidRPr="00384087">
              <w:rPr>
                <w:rFonts w:ascii="Times New Roman" w:hAnsi="Times New Roman" w:cs="Times New Roman"/>
                <w:sz w:val="24"/>
              </w:rPr>
              <w:t>（</w:t>
            </w:r>
            <w:r w:rsidRPr="00384087">
              <w:rPr>
                <w:rFonts w:ascii="Times New Roman" w:hAnsi="Times New Roman" w:cs="Times New Roman"/>
                <w:sz w:val="24"/>
              </w:rPr>
              <w:t>g/L</w:t>
            </w:r>
            <w:r w:rsidRPr="00384087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C790BC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C: pH</w:t>
            </w:r>
          </w:p>
        </w:tc>
        <w:tc>
          <w:tcPr>
            <w:tcW w:w="1609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0857DB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OD</w:t>
            </w:r>
            <w:r w:rsidRPr="00384087">
              <w:rPr>
                <w:rFonts w:ascii="Times New Roman" w:hAnsi="Times New Roman" w:cs="Times New Roman"/>
                <w:sz w:val="24"/>
                <w:vertAlign w:val="subscript"/>
              </w:rPr>
              <w:t>600</w:t>
            </w:r>
          </w:p>
        </w:tc>
      </w:tr>
      <w:tr w:rsidR="00992E48" w:rsidRPr="00384087" w14:paraId="14CC212E" w14:textId="77777777" w:rsidTr="000B38CD">
        <w:trPr>
          <w:trHeight w:hRule="exact" w:val="391"/>
          <w:jc w:val="center"/>
        </w:trPr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6888EA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1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5956D1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10.0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6479A6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20.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9BBA88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8.0</w:t>
            </w:r>
          </w:p>
        </w:tc>
        <w:tc>
          <w:tcPr>
            <w:tcW w:w="16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4FDC87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1.53</w:t>
            </w:r>
          </w:p>
        </w:tc>
      </w:tr>
      <w:tr w:rsidR="00992E48" w:rsidRPr="00384087" w14:paraId="3D45990E" w14:textId="77777777" w:rsidTr="000B38CD">
        <w:trPr>
          <w:trHeight w:hRule="exact" w:val="391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219808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D25F33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5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9AD767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2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468D3F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7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A579FC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1.62</w:t>
            </w:r>
          </w:p>
        </w:tc>
      </w:tr>
      <w:tr w:rsidR="00992E48" w:rsidRPr="00384087" w14:paraId="6A3491A8" w14:textId="77777777" w:rsidTr="000B38CD">
        <w:trPr>
          <w:trHeight w:hRule="exact" w:val="391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0D8621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DF63DF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5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075194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2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D1865D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8.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1C7154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1.43</w:t>
            </w:r>
          </w:p>
        </w:tc>
      </w:tr>
      <w:tr w:rsidR="00992E48" w:rsidRPr="00384087" w14:paraId="3770C636" w14:textId="77777777" w:rsidTr="000B38CD">
        <w:trPr>
          <w:trHeight w:hRule="exact" w:val="391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C4DAD4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0C0070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10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798142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3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60A022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8.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EC2C6B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2.99</w:t>
            </w:r>
          </w:p>
        </w:tc>
      </w:tr>
      <w:tr w:rsidR="00992E48" w:rsidRPr="00384087" w14:paraId="567795A8" w14:textId="77777777" w:rsidTr="000B38CD">
        <w:trPr>
          <w:trHeight w:hRule="exact" w:val="391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70C813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B88587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15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E752FF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2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68015E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7.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092906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2.88</w:t>
            </w:r>
          </w:p>
        </w:tc>
      </w:tr>
      <w:tr w:rsidR="00992E48" w:rsidRPr="00384087" w14:paraId="69D7BFF5" w14:textId="77777777" w:rsidTr="000B38CD">
        <w:trPr>
          <w:trHeight w:hRule="exact" w:val="391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B53D00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F20336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10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722322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2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BA9436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7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D4B2AF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3.18</w:t>
            </w:r>
          </w:p>
        </w:tc>
      </w:tr>
      <w:tr w:rsidR="00992E48" w:rsidRPr="00384087" w14:paraId="04A10CB9" w14:textId="77777777" w:rsidTr="000B38CD">
        <w:trPr>
          <w:trHeight w:hRule="exact" w:val="391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EC18C9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7F9762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10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DF6590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2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4832C9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7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D10B09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3.17</w:t>
            </w:r>
          </w:p>
        </w:tc>
      </w:tr>
      <w:tr w:rsidR="00992E48" w:rsidRPr="00384087" w14:paraId="75A789CB" w14:textId="77777777" w:rsidTr="000B38CD">
        <w:trPr>
          <w:trHeight w:hRule="exact" w:val="391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71CE61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07296A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15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CCC0F8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2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13AE81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7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1A5E7C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2.21</w:t>
            </w:r>
          </w:p>
        </w:tc>
      </w:tr>
      <w:tr w:rsidR="00992E48" w:rsidRPr="00384087" w14:paraId="755AB15E" w14:textId="77777777" w:rsidTr="000B38CD">
        <w:trPr>
          <w:trHeight w:hRule="exact" w:val="391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5E2D47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FBD270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5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C4DDC5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3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7C8230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7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9B7169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1.62</w:t>
            </w:r>
          </w:p>
        </w:tc>
      </w:tr>
      <w:tr w:rsidR="00992E48" w:rsidRPr="00384087" w14:paraId="1FD77F40" w14:textId="77777777" w:rsidTr="000B38CD">
        <w:trPr>
          <w:trHeight w:hRule="exact" w:val="391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535664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25FBE5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5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3D3133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2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951D10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7.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88B6BF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1.72</w:t>
            </w:r>
          </w:p>
        </w:tc>
      </w:tr>
      <w:tr w:rsidR="00992E48" w:rsidRPr="00384087" w14:paraId="61F1BB7B" w14:textId="77777777" w:rsidTr="000B38CD">
        <w:trPr>
          <w:trHeight w:hRule="exact" w:val="391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398721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01BE67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10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F23EDA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2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61E4F9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7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99EBA4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2.89</w:t>
            </w:r>
          </w:p>
        </w:tc>
      </w:tr>
      <w:tr w:rsidR="00992E48" w:rsidRPr="00384087" w14:paraId="03841801" w14:textId="77777777" w:rsidTr="000B38CD">
        <w:trPr>
          <w:trHeight w:hRule="exact" w:val="391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B253C6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44909A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10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6C03DD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2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DD1DA9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7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C7C2AC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3.02</w:t>
            </w:r>
          </w:p>
        </w:tc>
      </w:tr>
      <w:tr w:rsidR="00992E48" w:rsidRPr="00384087" w14:paraId="495165F8" w14:textId="77777777" w:rsidTr="000B38CD">
        <w:trPr>
          <w:trHeight w:hRule="exact" w:val="391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9997D4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62AC6F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15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7DE116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3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30DCC4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7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920187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3.44</w:t>
            </w:r>
          </w:p>
        </w:tc>
      </w:tr>
      <w:tr w:rsidR="00992E48" w:rsidRPr="00384087" w14:paraId="401BD8A6" w14:textId="77777777" w:rsidTr="000B38CD">
        <w:trPr>
          <w:trHeight w:hRule="exact" w:val="391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C1B156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BD0CB4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10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9D34C6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2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FE729B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7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7FACFA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3.08</w:t>
            </w:r>
          </w:p>
        </w:tc>
      </w:tr>
      <w:tr w:rsidR="00992E48" w:rsidRPr="00384087" w14:paraId="719B4D55" w14:textId="77777777" w:rsidTr="000B38CD">
        <w:trPr>
          <w:trHeight w:hRule="exact" w:val="391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532C61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DA3113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15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996357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2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84FEB7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8.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2C5A91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2.40</w:t>
            </w:r>
          </w:p>
        </w:tc>
      </w:tr>
      <w:tr w:rsidR="00992E48" w:rsidRPr="00384087" w14:paraId="0A29A0C4" w14:textId="77777777" w:rsidTr="000B38CD">
        <w:trPr>
          <w:trHeight w:hRule="exact" w:val="391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29BDB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5202A5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10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3C1E93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3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6DD4CE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7.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89AFCA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3.15</w:t>
            </w:r>
          </w:p>
        </w:tc>
      </w:tr>
      <w:tr w:rsidR="00992E48" w:rsidRPr="00384087" w14:paraId="086DDBD4" w14:textId="77777777" w:rsidTr="000B38CD">
        <w:trPr>
          <w:trHeight w:hRule="exact" w:val="391"/>
          <w:jc w:val="center"/>
        </w:trPr>
        <w:tc>
          <w:tcPr>
            <w:tcW w:w="14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094482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96301A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10.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C03F78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2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4FB941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7.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82EA93" w14:textId="77777777" w:rsidR="00992E48" w:rsidRPr="00384087" w:rsidRDefault="00992E48" w:rsidP="000B38C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4087">
              <w:rPr>
                <w:rFonts w:ascii="Times New Roman" w:hAnsi="Times New Roman" w:cs="Times New Roman"/>
                <w:sz w:val="24"/>
              </w:rPr>
              <w:t>2.77</w:t>
            </w:r>
          </w:p>
        </w:tc>
      </w:tr>
    </w:tbl>
    <w:p w14:paraId="7996FFFF" w14:textId="77777777" w:rsidR="00992E48" w:rsidRPr="00384087" w:rsidRDefault="00992E48" w:rsidP="00992E48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</w:p>
    <w:p w14:paraId="30E7CB61" w14:textId="77777777" w:rsidR="00114D2C" w:rsidRPr="00384087" w:rsidRDefault="00114D2C">
      <w:pPr>
        <w:rPr>
          <w:rFonts w:ascii="Times New Roman" w:hAnsi="Times New Roman" w:cs="Times New Roman"/>
          <w:sz w:val="24"/>
        </w:rPr>
      </w:pPr>
    </w:p>
    <w:p w14:paraId="477217E3" w14:textId="77777777" w:rsidR="00517948" w:rsidRPr="00384087" w:rsidRDefault="00517948">
      <w:pPr>
        <w:rPr>
          <w:rFonts w:ascii="Times New Roman" w:hAnsi="Times New Roman" w:cs="Times New Roman"/>
          <w:sz w:val="24"/>
        </w:rPr>
      </w:pPr>
    </w:p>
    <w:p w14:paraId="7F0B3C86" w14:textId="77777777" w:rsidR="00517948" w:rsidRPr="00384087" w:rsidRDefault="00517948">
      <w:pPr>
        <w:rPr>
          <w:rFonts w:ascii="Times New Roman" w:hAnsi="Times New Roman" w:cs="Times New Roman"/>
          <w:sz w:val="24"/>
        </w:rPr>
      </w:pPr>
    </w:p>
    <w:p w14:paraId="6D1DD172" w14:textId="77777777" w:rsidR="00517948" w:rsidRPr="00384087" w:rsidRDefault="00517948">
      <w:pPr>
        <w:rPr>
          <w:rFonts w:ascii="Times New Roman" w:hAnsi="Times New Roman" w:cs="Times New Roman"/>
          <w:sz w:val="24"/>
        </w:rPr>
      </w:pPr>
    </w:p>
    <w:p w14:paraId="2BF8EA7E" w14:textId="77777777" w:rsidR="00517948" w:rsidRPr="00384087" w:rsidRDefault="00517948">
      <w:pPr>
        <w:rPr>
          <w:rFonts w:ascii="Times New Roman" w:hAnsi="Times New Roman" w:cs="Times New Roman"/>
          <w:sz w:val="24"/>
        </w:rPr>
      </w:pPr>
    </w:p>
    <w:p w14:paraId="0748A2CB" w14:textId="77777777" w:rsidR="00517948" w:rsidRPr="00384087" w:rsidRDefault="00517948">
      <w:pPr>
        <w:rPr>
          <w:rFonts w:ascii="Times New Roman" w:hAnsi="Times New Roman" w:cs="Times New Roman"/>
          <w:sz w:val="24"/>
        </w:rPr>
      </w:pPr>
    </w:p>
    <w:p w14:paraId="0899F002" w14:textId="77777777" w:rsidR="00517948" w:rsidRPr="00384087" w:rsidRDefault="00517948">
      <w:pPr>
        <w:rPr>
          <w:rFonts w:ascii="Times New Roman" w:hAnsi="Times New Roman" w:cs="Times New Roman"/>
          <w:sz w:val="24"/>
        </w:rPr>
      </w:pPr>
    </w:p>
    <w:p w14:paraId="1499414A" w14:textId="77777777" w:rsidR="00517948" w:rsidRPr="00384087" w:rsidRDefault="00517948">
      <w:pPr>
        <w:rPr>
          <w:rFonts w:ascii="Times New Roman" w:hAnsi="Times New Roman" w:cs="Times New Roman"/>
          <w:sz w:val="24"/>
        </w:rPr>
      </w:pPr>
    </w:p>
    <w:p w14:paraId="566A6F13" w14:textId="77777777" w:rsidR="00517948" w:rsidRPr="00384087" w:rsidRDefault="00517948">
      <w:pPr>
        <w:rPr>
          <w:rFonts w:ascii="Times New Roman" w:hAnsi="Times New Roman" w:cs="Times New Roman"/>
          <w:sz w:val="24"/>
        </w:rPr>
      </w:pPr>
    </w:p>
    <w:p w14:paraId="4C3418C6" w14:textId="77777777" w:rsidR="00517948" w:rsidRPr="00384087" w:rsidRDefault="00517948">
      <w:pPr>
        <w:rPr>
          <w:rFonts w:ascii="Times New Roman" w:hAnsi="Times New Roman" w:cs="Times New Roman"/>
          <w:sz w:val="24"/>
        </w:rPr>
      </w:pPr>
    </w:p>
    <w:p w14:paraId="05A73ADA" w14:textId="77777777" w:rsidR="00517948" w:rsidRPr="00384087" w:rsidRDefault="00517948">
      <w:pPr>
        <w:rPr>
          <w:rFonts w:ascii="Times New Roman" w:hAnsi="Times New Roman" w:cs="Times New Roman"/>
          <w:sz w:val="24"/>
        </w:rPr>
      </w:pPr>
    </w:p>
    <w:p w14:paraId="7B896547" w14:textId="77777777" w:rsidR="00517948" w:rsidRPr="00384087" w:rsidRDefault="00517948">
      <w:pPr>
        <w:rPr>
          <w:rFonts w:ascii="Times New Roman" w:hAnsi="Times New Roman" w:cs="Times New Roman"/>
          <w:sz w:val="24"/>
        </w:rPr>
      </w:pPr>
    </w:p>
    <w:p w14:paraId="60FF5BD0" w14:textId="77777777" w:rsidR="00517948" w:rsidRPr="00384087" w:rsidRDefault="00517948">
      <w:pPr>
        <w:rPr>
          <w:rFonts w:ascii="Times New Roman" w:hAnsi="Times New Roman" w:cs="Times New Roman"/>
          <w:sz w:val="24"/>
        </w:rPr>
      </w:pPr>
    </w:p>
    <w:p w14:paraId="3F7220B1" w14:textId="77777777" w:rsidR="00517948" w:rsidRPr="00384087" w:rsidRDefault="00517948">
      <w:pPr>
        <w:rPr>
          <w:rFonts w:ascii="Times New Roman" w:hAnsi="Times New Roman" w:cs="Times New Roman"/>
          <w:sz w:val="24"/>
        </w:rPr>
      </w:pPr>
    </w:p>
    <w:p w14:paraId="185CEFE2" w14:textId="77777777" w:rsidR="00517948" w:rsidRPr="00384087" w:rsidRDefault="00517948">
      <w:pPr>
        <w:rPr>
          <w:rFonts w:ascii="Times New Roman" w:hAnsi="Times New Roman" w:cs="Times New Roman"/>
          <w:sz w:val="24"/>
        </w:rPr>
      </w:pPr>
    </w:p>
    <w:p w14:paraId="406B72D0" w14:textId="77777777" w:rsidR="00517948" w:rsidRPr="00384087" w:rsidRDefault="00517948">
      <w:pPr>
        <w:rPr>
          <w:rFonts w:ascii="Times New Roman" w:hAnsi="Times New Roman" w:cs="Times New Roman"/>
          <w:sz w:val="24"/>
        </w:rPr>
      </w:pPr>
    </w:p>
    <w:p w14:paraId="75207ADD" w14:textId="77777777" w:rsidR="00517948" w:rsidRPr="00384087" w:rsidRDefault="00384087">
      <w:pPr>
        <w:rPr>
          <w:rFonts w:ascii="Times New Roman" w:hAnsi="Times New Roman" w:cs="Times New Roman"/>
          <w:sz w:val="24"/>
        </w:rPr>
      </w:pPr>
      <w:r w:rsidRPr="00384087"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58240" behindDoc="0" locked="0" layoutInCell="1" allowOverlap="1" wp14:anchorId="1BCD7C07" wp14:editId="351BD9BB">
            <wp:simplePos x="0" y="0"/>
            <wp:positionH relativeFrom="column">
              <wp:posOffset>165100</wp:posOffset>
            </wp:positionH>
            <wp:positionV relativeFrom="paragraph">
              <wp:posOffset>19050</wp:posOffset>
            </wp:positionV>
            <wp:extent cx="5274310" cy="3615055"/>
            <wp:effectExtent l="0" t="0" r="2540" b="4445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15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16604D" w14:textId="77777777" w:rsidR="00517948" w:rsidRPr="00384087" w:rsidRDefault="00517948">
      <w:pPr>
        <w:rPr>
          <w:rFonts w:ascii="Times New Roman" w:hAnsi="Times New Roman" w:cs="Times New Roman"/>
          <w:sz w:val="24"/>
        </w:rPr>
      </w:pPr>
    </w:p>
    <w:p w14:paraId="47795917" w14:textId="77777777" w:rsidR="00384087" w:rsidRPr="00384087" w:rsidRDefault="00384087">
      <w:pPr>
        <w:rPr>
          <w:rFonts w:ascii="Times New Roman" w:hAnsi="Times New Roman" w:cs="Times New Roman"/>
          <w:sz w:val="24"/>
        </w:rPr>
      </w:pPr>
    </w:p>
    <w:p w14:paraId="155BAF95" w14:textId="77777777" w:rsidR="00384087" w:rsidRPr="00384087" w:rsidRDefault="00384087">
      <w:pPr>
        <w:rPr>
          <w:rFonts w:ascii="Times New Roman" w:hAnsi="Times New Roman" w:cs="Times New Roman"/>
          <w:sz w:val="24"/>
        </w:rPr>
      </w:pPr>
    </w:p>
    <w:p w14:paraId="796BB401" w14:textId="77777777" w:rsidR="00384087" w:rsidRPr="00384087" w:rsidRDefault="00384087">
      <w:pPr>
        <w:rPr>
          <w:rFonts w:ascii="Times New Roman" w:hAnsi="Times New Roman" w:cs="Times New Roman"/>
          <w:sz w:val="24"/>
        </w:rPr>
      </w:pPr>
    </w:p>
    <w:p w14:paraId="33E57224" w14:textId="77777777" w:rsidR="00384087" w:rsidRPr="00384087" w:rsidRDefault="00384087">
      <w:pPr>
        <w:rPr>
          <w:rFonts w:ascii="Times New Roman" w:hAnsi="Times New Roman" w:cs="Times New Roman"/>
          <w:sz w:val="24"/>
        </w:rPr>
      </w:pPr>
    </w:p>
    <w:p w14:paraId="04589896" w14:textId="77777777" w:rsidR="00384087" w:rsidRPr="00384087" w:rsidRDefault="00384087">
      <w:pPr>
        <w:rPr>
          <w:rFonts w:ascii="Times New Roman" w:hAnsi="Times New Roman" w:cs="Times New Roman"/>
          <w:sz w:val="24"/>
        </w:rPr>
      </w:pPr>
    </w:p>
    <w:p w14:paraId="55E26D3C" w14:textId="77777777" w:rsidR="00384087" w:rsidRPr="00384087" w:rsidRDefault="00384087">
      <w:pPr>
        <w:rPr>
          <w:rFonts w:ascii="Times New Roman" w:hAnsi="Times New Roman" w:cs="Times New Roman"/>
          <w:sz w:val="24"/>
        </w:rPr>
      </w:pPr>
    </w:p>
    <w:p w14:paraId="6A858038" w14:textId="77777777" w:rsidR="00384087" w:rsidRPr="00384087" w:rsidRDefault="00384087">
      <w:pPr>
        <w:rPr>
          <w:rFonts w:ascii="Times New Roman" w:hAnsi="Times New Roman" w:cs="Times New Roman"/>
          <w:sz w:val="24"/>
        </w:rPr>
      </w:pPr>
    </w:p>
    <w:p w14:paraId="1E94D3FD" w14:textId="77777777" w:rsidR="00384087" w:rsidRPr="00384087" w:rsidRDefault="00384087">
      <w:pPr>
        <w:rPr>
          <w:rFonts w:ascii="Times New Roman" w:hAnsi="Times New Roman" w:cs="Times New Roman"/>
          <w:sz w:val="24"/>
        </w:rPr>
      </w:pPr>
    </w:p>
    <w:p w14:paraId="4E955D1D" w14:textId="77777777" w:rsidR="00384087" w:rsidRPr="00384087" w:rsidRDefault="00384087">
      <w:pPr>
        <w:rPr>
          <w:rFonts w:ascii="Times New Roman" w:hAnsi="Times New Roman" w:cs="Times New Roman"/>
          <w:sz w:val="24"/>
        </w:rPr>
      </w:pPr>
    </w:p>
    <w:p w14:paraId="5321F0F5" w14:textId="77777777" w:rsidR="00384087" w:rsidRPr="00384087" w:rsidRDefault="00384087">
      <w:pPr>
        <w:rPr>
          <w:rFonts w:ascii="Times New Roman" w:hAnsi="Times New Roman" w:cs="Times New Roman"/>
          <w:sz w:val="24"/>
        </w:rPr>
      </w:pPr>
    </w:p>
    <w:p w14:paraId="5825D586" w14:textId="77777777" w:rsidR="00384087" w:rsidRPr="00384087" w:rsidRDefault="00384087">
      <w:pPr>
        <w:rPr>
          <w:rFonts w:ascii="Times New Roman" w:hAnsi="Times New Roman" w:cs="Times New Roman"/>
          <w:sz w:val="24"/>
        </w:rPr>
      </w:pPr>
    </w:p>
    <w:p w14:paraId="3E7D4C72" w14:textId="77777777" w:rsidR="00384087" w:rsidRPr="00384087" w:rsidRDefault="00384087">
      <w:pPr>
        <w:rPr>
          <w:rFonts w:ascii="Times New Roman" w:hAnsi="Times New Roman" w:cs="Times New Roman"/>
          <w:sz w:val="24"/>
        </w:rPr>
      </w:pPr>
    </w:p>
    <w:p w14:paraId="67EA984A" w14:textId="77777777" w:rsidR="00384087" w:rsidRPr="00384087" w:rsidRDefault="00384087">
      <w:pPr>
        <w:rPr>
          <w:rFonts w:ascii="Times New Roman" w:hAnsi="Times New Roman" w:cs="Times New Roman"/>
          <w:sz w:val="24"/>
        </w:rPr>
      </w:pPr>
    </w:p>
    <w:p w14:paraId="2DE137C9" w14:textId="77777777" w:rsidR="00384087" w:rsidRPr="00384087" w:rsidRDefault="00384087">
      <w:pPr>
        <w:rPr>
          <w:rFonts w:ascii="Times New Roman" w:hAnsi="Times New Roman" w:cs="Times New Roman"/>
          <w:sz w:val="24"/>
        </w:rPr>
      </w:pPr>
    </w:p>
    <w:p w14:paraId="3425D8E3" w14:textId="77777777" w:rsidR="00384087" w:rsidRPr="00384087" w:rsidRDefault="00384087">
      <w:pPr>
        <w:rPr>
          <w:rFonts w:ascii="Times New Roman" w:hAnsi="Times New Roman" w:cs="Times New Roman"/>
          <w:sz w:val="24"/>
        </w:rPr>
      </w:pPr>
    </w:p>
    <w:p w14:paraId="2AFE3F27" w14:textId="77777777" w:rsidR="00384087" w:rsidRPr="00384087" w:rsidRDefault="00384087">
      <w:pPr>
        <w:rPr>
          <w:rFonts w:ascii="Times New Roman" w:hAnsi="Times New Roman" w:cs="Times New Roman"/>
          <w:sz w:val="24"/>
        </w:rPr>
      </w:pPr>
    </w:p>
    <w:p w14:paraId="76C987F7" w14:textId="77777777" w:rsidR="00384087" w:rsidRPr="00384087" w:rsidRDefault="00384087">
      <w:pPr>
        <w:rPr>
          <w:rFonts w:ascii="Times New Roman" w:hAnsi="Times New Roman" w:cs="Times New Roman"/>
          <w:sz w:val="24"/>
        </w:rPr>
      </w:pPr>
    </w:p>
    <w:p w14:paraId="2C7215E7" w14:textId="77777777" w:rsidR="00384087" w:rsidRPr="00C355A2" w:rsidRDefault="00384087" w:rsidP="00384087">
      <w:pPr>
        <w:jc w:val="center"/>
        <w:rPr>
          <w:rFonts w:ascii="Times New Roman" w:hAnsi="Times New Roman" w:cs="Times New Roman"/>
          <w:sz w:val="24"/>
        </w:rPr>
      </w:pPr>
      <w:r w:rsidRPr="00384087">
        <w:rPr>
          <w:rFonts w:ascii="Times New Roman" w:hAnsi="Times New Roman" w:cs="Times New Roman"/>
          <w:b/>
          <w:bCs/>
          <w:sz w:val="24"/>
        </w:rPr>
        <w:t xml:space="preserve">Fig.S1 </w:t>
      </w:r>
      <w:r w:rsidRPr="00C355A2">
        <w:rPr>
          <w:rFonts w:ascii="Times New Roman" w:hAnsi="Times New Roman" w:cs="Times New Roman"/>
          <w:sz w:val="24"/>
        </w:rPr>
        <w:t>Score scatter plot for OPLS-DA</w:t>
      </w:r>
    </w:p>
    <w:p w14:paraId="2FBF0C78" w14:textId="77777777" w:rsidR="00384087" w:rsidRPr="00C355A2" w:rsidRDefault="00384087">
      <w:pPr>
        <w:rPr>
          <w:rFonts w:ascii="Times New Roman" w:hAnsi="Times New Roman" w:cs="Times New Roman"/>
          <w:sz w:val="24"/>
        </w:rPr>
      </w:pPr>
    </w:p>
    <w:p w14:paraId="4F4E315B" w14:textId="77777777" w:rsidR="00384087" w:rsidRPr="00384087" w:rsidRDefault="00384087">
      <w:pPr>
        <w:rPr>
          <w:rFonts w:ascii="Times New Roman" w:hAnsi="Times New Roman" w:cs="Times New Roman"/>
          <w:sz w:val="24"/>
        </w:rPr>
      </w:pPr>
    </w:p>
    <w:p w14:paraId="05C86121" w14:textId="77777777" w:rsidR="00384087" w:rsidRPr="00384087" w:rsidRDefault="00384087">
      <w:pPr>
        <w:rPr>
          <w:rFonts w:ascii="Times New Roman" w:hAnsi="Times New Roman" w:cs="Times New Roman"/>
          <w:sz w:val="24"/>
        </w:rPr>
      </w:pPr>
    </w:p>
    <w:p w14:paraId="7342E622" w14:textId="77777777" w:rsidR="00384087" w:rsidRPr="00384087" w:rsidRDefault="00384087">
      <w:pPr>
        <w:rPr>
          <w:rFonts w:ascii="Times New Roman" w:hAnsi="Times New Roman" w:cs="Times New Roman"/>
          <w:sz w:val="24"/>
        </w:rPr>
      </w:pPr>
    </w:p>
    <w:p w14:paraId="68839A90" w14:textId="77777777" w:rsidR="00384087" w:rsidRPr="00384087" w:rsidRDefault="00384087">
      <w:pPr>
        <w:rPr>
          <w:rFonts w:ascii="Times New Roman" w:hAnsi="Times New Roman" w:cs="Times New Roman"/>
          <w:sz w:val="24"/>
        </w:rPr>
      </w:pPr>
    </w:p>
    <w:sectPr w:rsidR="00384087" w:rsidRPr="003840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484A6E" w14:textId="77777777" w:rsidR="002D6C10" w:rsidRDefault="002D6C10" w:rsidP="00722F4E">
      <w:r>
        <w:separator/>
      </w:r>
    </w:p>
  </w:endnote>
  <w:endnote w:type="continuationSeparator" w:id="0">
    <w:p w14:paraId="019F6A23" w14:textId="77777777" w:rsidR="002D6C10" w:rsidRDefault="002D6C10" w:rsidP="00722F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10175A" w14:textId="77777777" w:rsidR="002D6C10" w:rsidRDefault="002D6C10" w:rsidP="00722F4E">
      <w:r>
        <w:separator/>
      </w:r>
    </w:p>
  </w:footnote>
  <w:footnote w:type="continuationSeparator" w:id="0">
    <w:p w14:paraId="52EE1C9D" w14:textId="77777777" w:rsidR="002D6C10" w:rsidRDefault="002D6C10" w:rsidP="00722F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2E48"/>
    <w:rsid w:val="00000F25"/>
    <w:rsid w:val="00001326"/>
    <w:rsid w:val="00020B75"/>
    <w:rsid w:val="00020BF4"/>
    <w:rsid w:val="000226B1"/>
    <w:rsid w:val="0004059D"/>
    <w:rsid w:val="00047856"/>
    <w:rsid w:val="00064133"/>
    <w:rsid w:val="00074B8A"/>
    <w:rsid w:val="000751E0"/>
    <w:rsid w:val="00075D1B"/>
    <w:rsid w:val="00075E0E"/>
    <w:rsid w:val="0008652F"/>
    <w:rsid w:val="00090129"/>
    <w:rsid w:val="00091F54"/>
    <w:rsid w:val="000943D9"/>
    <w:rsid w:val="000A0F5A"/>
    <w:rsid w:val="000A711C"/>
    <w:rsid w:val="000B0E13"/>
    <w:rsid w:val="000B3256"/>
    <w:rsid w:val="000B79E2"/>
    <w:rsid w:val="000C38C4"/>
    <w:rsid w:val="000D2B7E"/>
    <w:rsid w:val="000E0BAC"/>
    <w:rsid w:val="000E0F0A"/>
    <w:rsid w:val="0010117D"/>
    <w:rsid w:val="0010756D"/>
    <w:rsid w:val="00112007"/>
    <w:rsid w:val="001141A7"/>
    <w:rsid w:val="00114D2C"/>
    <w:rsid w:val="001269AE"/>
    <w:rsid w:val="00127508"/>
    <w:rsid w:val="00127598"/>
    <w:rsid w:val="001519EB"/>
    <w:rsid w:val="00152E1A"/>
    <w:rsid w:val="00157717"/>
    <w:rsid w:val="00160B89"/>
    <w:rsid w:val="00172726"/>
    <w:rsid w:val="001743E6"/>
    <w:rsid w:val="00191776"/>
    <w:rsid w:val="00195A55"/>
    <w:rsid w:val="001A29E6"/>
    <w:rsid w:val="001A38F9"/>
    <w:rsid w:val="001B18EC"/>
    <w:rsid w:val="001B299C"/>
    <w:rsid w:val="001C0912"/>
    <w:rsid w:val="001C12F6"/>
    <w:rsid w:val="001C2007"/>
    <w:rsid w:val="001D4E0F"/>
    <w:rsid w:val="001D71D5"/>
    <w:rsid w:val="001F0C32"/>
    <w:rsid w:val="001F1927"/>
    <w:rsid w:val="001F539B"/>
    <w:rsid w:val="001F6406"/>
    <w:rsid w:val="001F758C"/>
    <w:rsid w:val="00201783"/>
    <w:rsid w:val="00207B77"/>
    <w:rsid w:val="00211B6E"/>
    <w:rsid w:val="0021498F"/>
    <w:rsid w:val="00216BD6"/>
    <w:rsid w:val="00220363"/>
    <w:rsid w:val="002206E8"/>
    <w:rsid w:val="00224E7C"/>
    <w:rsid w:val="0023586A"/>
    <w:rsid w:val="00236973"/>
    <w:rsid w:val="00242EC9"/>
    <w:rsid w:val="002447AD"/>
    <w:rsid w:val="0024681F"/>
    <w:rsid w:val="002479E4"/>
    <w:rsid w:val="00247C8E"/>
    <w:rsid w:val="002507DC"/>
    <w:rsid w:val="00255505"/>
    <w:rsid w:val="0025663B"/>
    <w:rsid w:val="00264AE2"/>
    <w:rsid w:val="002676B1"/>
    <w:rsid w:val="00271DB7"/>
    <w:rsid w:val="002732B2"/>
    <w:rsid w:val="00277FF7"/>
    <w:rsid w:val="0029201D"/>
    <w:rsid w:val="002A270B"/>
    <w:rsid w:val="002A5927"/>
    <w:rsid w:val="002B6FFB"/>
    <w:rsid w:val="002C4470"/>
    <w:rsid w:val="002D3284"/>
    <w:rsid w:val="002D3C27"/>
    <w:rsid w:val="002D6C10"/>
    <w:rsid w:val="002E4DDE"/>
    <w:rsid w:val="002E6546"/>
    <w:rsid w:val="002F55B1"/>
    <w:rsid w:val="003030CC"/>
    <w:rsid w:val="003060DC"/>
    <w:rsid w:val="003065AC"/>
    <w:rsid w:val="00315C83"/>
    <w:rsid w:val="003167C4"/>
    <w:rsid w:val="00340418"/>
    <w:rsid w:val="00344112"/>
    <w:rsid w:val="0035042A"/>
    <w:rsid w:val="00350446"/>
    <w:rsid w:val="00350FFC"/>
    <w:rsid w:val="00363054"/>
    <w:rsid w:val="00364C08"/>
    <w:rsid w:val="00371AF7"/>
    <w:rsid w:val="00374D1B"/>
    <w:rsid w:val="00384087"/>
    <w:rsid w:val="00394325"/>
    <w:rsid w:val="003A265E"/>
    <w:rsid w:val="003A4578"/>
    <w:rsid w:val="003A4996"/>
    <w:rsid w:val="003B20A3"/>
    <w:rsid w:val="003B2C0C"/>
    <w:rsid w:val="003C3FEF"/>
    <w:rsid w:val="003E23F5"/>
    <w:rsid w:val="003E769E"/>
    <w:rsid w:val="003F2E05"/>
    <w:rsid w:val="00402250"/>
    <w:rsid w:val="00402F4C"/>
    <w:rsid w:val="00410311"/>
    <w:rsid w:val="0041090D"/>
    <w:rsid w:val="00412B5D"/>
    <w:rsid w:val="00413F82"/>
    <w:rsid w:val="00426696"/>
    <w:rsid w:val="00436A30"/>
    <w:rsid w:val="00440078"/>
    <w:rsid w:val="00441866"/>
    <w:rsid w:val="00461F13"/>
    <w:rsid w:val="00474DE4"/>
    <w:rsid w:val="00476AE5"/>
    <w:rsid w:val="00482B3F"/>
    <w:rsid w:val="00485138"/>
    <w:rsid w:val="0048692A"/>
    <w:rsid w:val="00490B4C"/>
    <w:rsid w:val="004A2EC9"/>
    <w:rsid w:val="004A674E"/>
    <w:rsid w:val="004B53D3"/>
    <w:rsid w:val="004B796B"/>
    <w:rsid w:val="004C70B0"/>
    <w:rsid w:val="004D17F1"/>
    <w:rsid w:val="004D24F5"/>
    <w:rsid w:val="004D5B45"/>
    <w:rsid w:val="004D7080"/>
    <w:rsid w:val="004E264D"/>
    <w:rsid w:val="004E3022"/>
    <w:rsid w:val="004F5066"/>
    <w:rsid w:val="004F686C"/>
    <w:rsid w:val="00501B5A"/>
    <w:rsid w:val="00515606"/>
    <w:rsid w:val="005167D0"/>
    <w:rsid w:val="00517948"/>
    <w:rsid w:val="0052030E"/>
    <w:rsid w:val="0052207D"/>
    <w:rsid w:val="00527002"/>
    <w:rsid w:val="00531CC3"/>
    <w:rsid w:val="005321C7"/>
    <w:rsid w:val="005322EC"/>
    <w:rsid w:val="005355BE"/>
    <w:rsid w:val="00540DB3"/>
    <w:rsid w:val="0054675B"/>
    <w:rsid w:val="00554902"/>
    <w:rsid w:val="00556BF6"/>
    <w:rsid w:val="00566127"/>
    <w:rsid w:val="00577931"/>
    <w:rsid w:val="00584554"/>
    <w:rsid w:val="005852E5"/>
    <w:rsid w:val="00586562"/>
    <w:rsid w:val="00590FA0"/>
    <w:rsid w:val="005947DB"/>
    <w:rsid w:val="0059578D"/>
    <w:rsid w:val="005A0BD0"/>
    <w:rsid w:val="005A4345"/>
    <w:rsid w:val="005C0BDF"/>
    <w:rsid w:val="005C7B3C"/>
    <w:rsid w:val="005C7BD2"/>
    <w:rsid w:val="005D1EAB"/>
    <w:rsid w:val="005D75C5"/>
    <w:rsid w:val="005D786C"/>
    <w:rsid w:val="005E09BB"/>
    <w:rsid w:val="005E6223"/>
    <w:rsid w:val="005E6D78"/>
    <w:rsid w:val="005F0723"/>
    <w:rsid w:val="005F0993"/>
    <w:rsid w:val="005F0D96"/>
    <w:rsid w:val="005F4FC6"/>
    <w:rsid w:val="00612140"/>
    <w:rsid w:val="0061279B"/>
    <w:rsid w:val="006142C9"/>
    <w:rsid w:val="00621878"/>
    <w:rsid w:val="00626335"/>
    <w:rsid w:val="00632C32"/>
    <w:rsid w:val="00642C66"/>
    <w:rsid w:val="00651CDB"/>
    <w:rsid w:val="00657896"/>
    <w:rsid w:val="00664961"/>
    <w:rsid w:val="006649D5"/>
    <w:rsid w:val="00681FC2"/>
    <w:rsid w:val="006858BC"/>
    <w:rsid w:val="006955A2"/>
    <w:rsid w:val="0069797E"/>
    <w:rsid w:val="006A3054"/>
    <w:rsid w:val="006A76E8"/>
    <w:rsid w:val="006C2A07"/>
    <w:rsid w:val="006C7CEC"/>
    <w:rsid w:val="006E3392"/>
    <w:rsid w:val="006E41CC"/>
    <w:rsid w:val="007152D6"/>
    <w:rsid w:val="00716440"/>
    <w:rsid w:val="00722F4E"/>
    <w:rsid w:val="007259EA"/>
    <w:rsid w:val="007421C8"/>
    <w:rsid w:val="00743277"/>
    <w:rsid w:val="0074361E"/>
    <w:rsid w:val="00751D0C"/>
    <w:rsid w:val="00760184"/>
    <w:rsid w:val="00763866"/>
    <w:rsid w:val="007663ED"/>
    <w:rsid w:val="00767017"/>
    <w:rsid w:val="0077650B"/>
    <w:rsid w:val="00795905"/>
    <w:rsid w:val="007A2590"/>
    <w:rsid w:val="007B36A7"/>
    <w:rsid w:val="007B49D4"/>
    <w:rsid w:val="007C6DCE"/>
    <w:rsid w:val="007C7214"/>
    <w:rsid w:val="007D41C2"/>
    <w:rsid w:val="007D4E14"/>
    <w:rsid w:val="007D5AF5"/>
    <w:rsid w:val="007D6E94"/>
    <w:rsid w:val="007E6D64"/>
    <w:rsid w:val="007F3505"/>
    <w:rsid w:val="007F6F50"/>
    <w:rsid w:val="008005DD"/>
    <w:rsid w:val="00801769"/>
    <w:rsid w:val="00802D64"/>
    <w:rsid w:val="008048BD"/>
    <w:rsid w:val="00804E1E"/>
    <w:rsid w:val="00825090"/>
    <w:rsid w:val="00830A78"/>
    <w:rsid w:val="008409E0"/>
    <w:rsid w:val="00842FEF"/>
    <w:rsid w:val="0084778A"/>
    <w:rsid w:val="00852EAE"/>
    <w:rsid w:val="00863726"/>
    <w:rsid w:val="008643D2"/>
    <w:rsid w:val="00864DB2"/>
    <w:rsid w:val="008817BF"/>
    <w:rsid w:val="00884017"/>
    <w:rsid w:val="00886BD8"/>
    <w:rsid w:val="00890DDF"/>
    <w:rsid w:val="008A09A5"/>
    <w:rsid w:val="008B2C5E"/>
    <w:rsid w:val="008D3B0E"/>
    <w:rsid w:val="008E2D5C"/>
    <w:rsid w:val="008E2E72"/>
    <w:rsid w:val="008E39EA"/>
    <w:rsid w:val="008F183C"/>
    <w:rsid w:val="008F7E0A"/>
    <w:rsid w:val="00906CD0"/>
    <w:rsid w:val="009162D5"/>
    <w:rsid w:val="009176C0"/>
    <w:rsid w:val="00942876"/>
    <w:rsid w:val="00943020"/>
    <w:rsid w:val="00947474"/>
    <w:rsid w:val="009513FD"/>
    <w:rsid w:val="0095670E"/>
    <w:rsid w:val="00966BF4"/>
    <w:rsid w:val="009740A3"/>
    <w:rsid w:val="0097763C"/>
    <w:rsid w:val="009917FF"/>
    <w:rsid w:val="00992E48"/>
    <w:rsid w:val="009A76CA"/>
    <w:rsid w:val="009B6D76"/>
    <w:rsid w:val="009E1288"/>
    <w:rsid w:val="009F38DB"/>
    <w:rsid w:val="009F6A18"/>
    <w:rsid w:val="00A05669"/>
    <w:rsid w:val="00A13BB2"/>
    <w:rsid w:val="00A17980"/>
    <w:rsid w:val="00A2659E"/>
    <w:rsid w:val="00A34AB4"/>
    <w:rsid w:val="00A36F11"/>
    <w:rsid w:val="00A4143B"/>
    <w:rsid w:val="00A46966"/>
    <w:rsid w:val="00A53F7C"/>
    <w:rsid w:val="00A57BCE"/>
    <w:rsid w:val="00A835BD"/>
    <w:rsid w:val="00A84268"/>
    <w:rsid w:val="00A84DEF"/>
    <w:rsid w:val="00A86CC6"/>
    <w:rsid w:val="00A87F55"/>
    <w:rsid w:val="00AB32AE"/>
    <w:rsid w:val="00AB6E45"/>
    <w:rsid w:val="00AD06B4"/>
    <w:rsid w:val="00AD1B4C"/>
    <w:rsid w:val="00AD2C4B"/>
    <w:rsid w:val="00AD4D39"/>
    <w:rsid w:val="00AE0422"/>
    <w:rsid w:val="00AE25DF"/>
    <w:rsid w:val="00AF3915"/>
    <w:rsid w:val="00AF524C"/>
    <w:rsid w:val="00B04046"/>
    <w:rsid w:val="00B1250C"/>
    <w:rsid w:val="00B12A01"/>
    <w:rsid w:val="00B1789C"/>
    <w:rsid w:val="00B22EAC"/>
    <w:rsid w:val="00B4517B"/>
    <w:rsid w:val="00B56972"/>
    <w:rsid w:val="00B60159"/>
    <w:rsid w:val="00B620DC"/>
    <w:rsid w:val="00B6219C"/>
    <w:rsid w:val="00B627DD"/>
    <w:rsid w:val="00B6344C"/>
    <w:rsid w:val="00B70196"/>
    <w:rsid w:val="00B75CA4"/>
    <w:rsid w:val="00B77C73"/>
    <w:rsid w:val="00B826CD"/>
    <w:rsid w:val="00B86EF0"/>
    <w:rsid w:val="00B9350F"/>
    <w:rsid w:val="00B955E8"/>
    <w:rsid w:val="00B95F56"/>
    <w:rsid w:val="00BB03A7"/>
    <w:rsid w:val="00BB0E05"/>
    <w:rsid w:val="00BB3984"/>
    <w:rsid w:val="00BD05A6"/>
    <w:rsid w:val="00BE05A4"/>
    <w:rsid w:val="00BE0B79"/>
    <w:rsid w:val="00BE1492"/>
    <w:rsid w:val="00BE64A9"/>
    <w:rsid w:val="00BE7FE0"/>
    <w:rsid w:val="00BF0440"/>
    <w:rsid w:val="00C05AEB"/>
    <w:rsid w:val="00C17087"/>
    <w:rsid w:val="00C248FD"/>
    <w:rsid w:val="00C25909"/>
    <w:rsid w:val="00C2691F"/>
    <w:rsid w:val="00C355A2"/>
    <w:rsid w:val="00C47008"/>
    <w:rsid w:val="00C47285"/>
    <w:rsid w:val="00C51927"/>
    <w:rsid w:val="00C53218"/>
    <w:rsid w:val="00C61F00"/>
    <w:rsid w:val="00C72E72"/>
    <w:rsid w:val="00C8304B"/>
    <w:rsid w:val="00C8692A"/>
    <w:rsid w:val="00C93CC3"/>
    <w:rsid w:val="00C964DF"/>
    <w:rsid w:val="00C97BE3"/>
    <w:rsid w:val="00CA511A"/>
    <w:rsid w:val="00CA76C7"/>
    <w:rsid w:val="00CA79D9"/>
    <w:rsid w:val="00CB154F"/>
    <w:rsid w:val="00CC6781"/>
    <w:rsid w:val="00CD0E90"/>
    <w:rsid w:val="00CD312F"/>
    <w:rsid w:val="00CE5046"/>
    <w:rsid w:val="00CE6BE0"/>
    <w:rsid w:val="00CF1BF0"/>
    <w:rsid w:val="00CF3E8F"/>
    <w:rsid w:val="00CF734C"/>
    <w:rsid w:val="00D16803"/>
    <w:rsid w:val="00D22236"/>
    <w:rsid w:val="00D2319E"/>
    <w:rsid w:val="00D30BB3"/>
    <w:rsid w:val="00D310C5"/>
    <w:rsid w:val="00D32636"/>
    <w:rsid w:val="00D33FFE"/>
    <w:rsid w:val="00D3459F"/>
    <w:rsid w:val="00D40A29"/>
    <w:rsid w:val="00D42EE4"/>
    <w:rsid w:val="00D4380C"/>
    <w:rsid w:val="00D47C38"/>
    <w:rsid w:val="00D53021"/>
    <w:rsid w:val="00D651B8"/>
    <w:rsid w:val="00D67A10"/>
    <w:rsid w:val="00D71D5B"/>
    <w:rsid w:val="00D727B4"/>
    <w:rsid w:val="00D775A6"/>
    <w:rsid w:val="00D957D3"/>
    <w:rsid w:val="00D9679E"/>
    <w:rsid w:val="00DA026F"/>
    <w:rsid w:val="00DC19FD"/>
    <w:rsid w:val="00DC666B"/>
    <w:rsid w:val="00DD1506"/>
    <w:rsid w:val="00DD71B6"/>
    <w:rsid w:val="00DE5050"/>
    <w:rsid w:val="00DF4FD5"/>
    <w:rsid w:val="00E05581"/>
    <w:rsid w:val="00E13499"/>
    <w:rsid w:val="00E2169E"/>
    <w:rsid w:val="00E228BA"/>
    <w:rsid w:val="00E241D5"/>
    <w:rsid w:val="00E45545"/>
    <w:rsid w:val="00E5156F"/>
    <w:rsid w:val="00E53D9F"/>
    <w:rsid w:val="00E61230"/>
    <w:rsid w:val="00E670E9"/>
    <w:rsid w:val="00E77A00"/>
    <w:rsid w:val="00E835D7"/>
    <w:rsid w:val="00E840B2"/>
    <w:rsid w:val="00E946B7"/>
    <w:rsid w:val="00E94DD3"/>
    <w:rsid w:val="00EA58F9"/>
    <w:rsid w:val="00EA7DC5"/>
    <w:rsid w:val="00EB5FB7"/>
    <w:rsid w:val="00EB7502"/>
    <w:rsid w:val="00EC4B59"/>
    <w:rsid w:val="00EC6EFF"/>
    <w:rsid w:val="00ED0B40"/>
    <w:rsid w:val="00ED6F97"/>
    <w:rsid w:val="00EE10E6"/>
    <w:rsid w:val="00EE7EBA"/>
    <w:rsid w:val="00EF5C30"/>
    <w:rsid w:val="00F03EE1"/>
    <w:rsid w:val="00F07000"/>
    <w:rsid w:val="00F16CFF"/>
    <w:rsid w:val="00F367E8"/>
    <w:rsid w:val="00F36971"/>
    <w:rsid w:val="00F37667"/>
    <w:rsid w:val="00F529E8"/>
    <w:rsid w:val="00F52EAE"/>
    <w:rsid w:val="00F5749D"/>
    <w:rsid w:val="00F57786"/>
    <w:rsid w:val="00F678F1"/>
    <w:rsid w:val="00F743E8"/>
    <w:rsid w:val="00F84375"/>
    <w:rsid w:val="00F8594F"/>
    <w:rsid w:val="00F87690"/>
    <w:rsid w:val="00F8782A"/>
    <w:rsid w:val="00FA0AC8"/>
    <w:rsid w:val="00FA0E0E"/>
    <w:rsid w:val="00FA219C"/>
    <w:rsid w:val="00FA2408"/>
    <w:rsid w:val="00FA66A6"/>
    <w:rsid w:val="00FB265D"/>
    <w:rsid w:val="00FC2F97"/>
    <w:rsid w:val="00FC6FDE"/>
    <w:rsid w:val="00FD2921"/>
    <w:rsid w:val="00FD4A2A"/>
    <w:rsid w:val="00FF26EC"/>
    <w:rsid w:val="00FF5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C04022"/>
  <w15:chartTrackingRefBased/>
  <w15:docId w15:val="{AB22D200-63B6-4BA3-8A9D-D7461DAC8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408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2F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2F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2F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2F4E"/>
    <w:rPr>
      <w:sz w:val="18"/>
      <w:szCs w:val="18"/>
    </w:rPr>
  </w:style>
  <w:style w:type="table" w:styleId="a7">
    <w:name w:val="Table Grid"/>
    <w:basedOn w:val="a1"/>
    <w:uiPriority w:val="39"/>
    <w:qFormat/>
    <w:rsid w:val="00B620D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Book Title"/>
    <w:basedOn w:val="a0"/>
    <w:uiPriority w:val="33"/>
    <w:qFormat/>
    <w:rsid w:val="00384087"/>
    <w:rPr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40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8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6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5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6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8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4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0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2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6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4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39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Haiting Wu</cp:lastModifiedBy>
  <cp:revision>2</cp:revision>
  <dcterms:created xsi:type="dcterms:W3CDTF">2023-10-12T06:22:00Z</dcterms:created>
  <dcterms:modified xsi:type="dcterms:W3CDTF">2023-10-12T06:22:00Z</dcterms:modified>
</cp:coreProperties>
</file>